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F2671" w14:textId="7762C4FA" w:rsidR="00750605" w:rsidRPr="0071073D" w:rsidRDefault="00750605" w:rsidP="00750605">
      <w:pPr>
        <w:outlineLvl w:val="0"/>
        <w:rPr>
          <w:b/>
          <w:sz w:val="20"/>
          <w:szCs w:val="20"/>
          <w:lang w:val="en-US"/>
        </w:rPr>
      </w:pPr>
      <w:r w:rsidRPr="0071073D">
        <w:rPr>
          <w:b/>
          <w:sz w:val="20"/>
          <w:szCs w:val="20"/>
          <w:lang w:val="en-US"/>
        </w:rPr>
        <w:t>Supplementary</w:t>
      </w:r>
      <w:r w:rsidR="00B95FE9">
        <w:rPr>
          <w:b/>
          <w:sz w:val="20"/>
          <w:szCs w:val="20"/>
          <w:lang w:val="en-US"/>
        </w:rPr>
        <w:t xml:space="preserve"> Table 1: Pearson’s correlations</w:t>
      </w:r>
      <w:r w:rsidRPr="0071073D">
        <w:rPr>
          <w:b/>
          <w:sz w:val="20"/>
          <w:szCs w:val="20"/>
          <w:lang w:val="en-US"/>
        </w:rPr>
        <w:t xml:space="preserve"> between ECG measures</w:t>
      </w:r>
    </w:p>
    <w:p w14:paraId="3A127B9E" w14:textId="77777777" w:rsidR="00750605" w:rsidRPr="0071073D" w:rsidRDefault="00750605" w:rsidP="00750605">
      <w:pPr>
        <w:outlineLvl w:val="0"/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260"/>
        <w:gridCol w:w="1260"/>
      </w:tblGrid>
      <w:tr w:rsidR="00750605" w:rsidRPr="0071073D" w14:paraId="1C5DE179" w14:textId="77777777" w:rsidTr="00285D21"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1D2992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D64452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7C1C7F" w14:textId="5CA67F26" w:rsidR="00750605" w:rsidRPr="0071073D" w:rsidRDefault="00750605" w:rsidP="00285D21">
            <w:pPr>
              <w:spacing w:after="20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Adjusted</w:t>
            </w:r>
          </w:p>
        </w:tc>
      </w:tr>
      <w:tr w:rsidR="00750605" w:rsidRPr="0071073D" w14:paraId="057A26C3" w14:textId="77777777" w:rsidTr="00B95FE9"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3651B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QT - Q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994C3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95DA4" w14:textId="77777777" w:rsidR="00750605" w:rsidRPr="0071073D" w:rsidRDefault="00750605" w:rsidP="00B95FE9">
            <w:pPr>
              <w:spacing w:after="20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16</w:t>
            </w:r>
          </w:p>
        </w:tc>
      </w:tr>
      <w:tr w:rsidR="00750605" w:rsidRPr="0071073D" w14:paraId="668FF4EE" w14:textId="77777777" w:rsidTr="00892C6A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DB393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1073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1073D">
              <w:rPr>
                <w:sz w:val="20"/>
                <w:szCs w:val="20"/>
                <w:lang w:val="en-US"/>
              </w:rPr>
              <w:t>Q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ED2BE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6951" w14:textId="77777777" w:rsidR="00750605" w:rsidRPr="0071073D" w:rsidRDefault="00750605" w:rsidP="00741055">
            <w:pPr>
              <w:spacing w:after="20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750605" w:rsidRPr="0071073D" w14:paraId="7A2CA9F8" w14:textId="77777777" w:rsidTr="00892C6A"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B44A9E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PR - Q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9F686B" w14:textId="77777777" w:rsidR="00750605" w:rsidRPr="0071073D" w:rsidRDefault="00750605" w:rsidP="00741055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757C42" w14:textId="77777777" w:rsidR="00750605" w:rsidRPr="0071073D" w:rsidRDefault="00750605" w:rsidP="00741055">
            <w:pPr>
              <w:spacing w:after="20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0.18</w:t>
            </w:r>
          </w:p>
        </w:tc>
      </w:tr>
    </w:tbl>
    <w:p w14:paraId="1E817F90" w14:textId="77777777" w:rsidR="00750605" w:rsidRPr="0071073D" w:rsidRDefault="00750605" w:rsidP="00750605">
      <w:pPr>
        <w:rPr>
          <w:sz w:val="20"/>
          <w:szCs w:val="20"/>
          <w:lang w:val="en-US"/>
        </w:rPr>
      </w:pPr>
    </w:p>
    <w:p w14:paraId="69078383" w14:textId="77777777" w:rsidR="00750605" w:rsidRDefault="00750605" w:rsidP="00750605">
      <w:pPr>
        <w:outlineLvl w:val="0"/>
        <w:rPr>
          <w:sz w:val="20"/>
          <w:szCs w:val="20"/>
          <w:lang w:val="en-US"/>
        </w:rPr>
      </w:pPr>
      <w:r w:rsidRPr="0071073D">
        <w:rPr>
          <w:sz w:val="20"/>
          <w:szCs w:val="20"/>
          <w:lang w:val="en-US"/>
        </w:rPr>
        <w:t xml:space="preserve">Adjusted model included age, sex, body-mass index, and height. </w:t>
      </w:r>
    </w:p>
    <w:p w14:paraId="4C0EB905" w14:textId="77777777" w:rsidR="00B95FE9" w:rsidRDefault="00B95FE9" w:rsidP="00750605">
      <w:pPr>
        <w:outlineLvl w:val="0"/>
        <w:rPr>
          <w:sz w:val="20"/>
          <w:szCs w:val="20"/>
          <w:lang w:val="en-US"/>
        </w:rPr>
      </w:pPr>
    </w:p>
    <w:p w14:paraId="6BDCD698" w14:textId="77777777" w:rsidR="00B95FE9" w:rsidRDefault="00B95FE9" w:rsidP="00750605">
      <w:pPr>
        <w:outlineLvl w:val="0"/>
        <w:rPr>
          <w:sz w:val="20"/>
          <w:szCs w:val="20"/>
          <w:lang w:val="en-US"/>
        </w:rPr>
      </w:pPr>
    </w:p>
    <w:p w14:paraId="122186FF" w14:textId="77777777" w:rsidR="00B95FE9" w:rsidRDefault="00B95FE9" w:rsidP="00750605">
      <w:pPr>
        <w:outlineLvl w:val="0"/>
        <w:rPr>
          <w:sz w:val="20"/>
          <w:szCs w:val="20"/>
          <w:lang w:val="en-US"/>
        </w:rPr>
      </w:pPr>
    </w:p>
    <w:p w14:paraId="2B44AF31" w14:textId="77777777" w:rsidR="00B95FE9" w:rsidRPr="0071073D" w:rsidRDefault="00B95FE9" w:rsidP="00750605">
      <w:pPr>
        <w:outlineLvl w:val="0"/>
        <w:rPr>
          <w:sz w:val="20"/>
          <w:szCs w:val="20"/>
          <w:lang w:val="en-US"/>
        </w:rPr>
      </w:pPr>
    </w:p>
    <w:p w14:paraId="4AC5E871" w14:textId="77777777" w:rsidR="009749A5" w:rsidRDefault="009749A5" w:rsidP="00B95FE9">
      <w:pPr>
        <w:outlineLvl w:val="0"/>
        <w:rPr>
          <w:b/>
          <w:sz w:val="20"/>
          <w:szCs w:val="20"/>
          <w:lang w:val="en-US"/>
        </w:rPr>
      </w:pPr>
    </w:p>
    <w:p w14:paraId="5E168001" w14:textId="0E22814B" w:rsidR="00B95FE9" w:rsidRPr="0071073D" w:rsidRDefault="00B95FE9" w:rsidP="00B95FE9">
      <w:pPr>
        <w:outlineLvl w:val="0"/>
        <w:rPr>
          <w:b/>
          <w:sz w:val="20"/>
          <w:szCs w:val="20"/>
          <w:lang w:val="en-US"/>
        </w:rPr>
      </w:pPr>
      <w:r w:rsidRPr="0071073D">
        <w:rPr>
          <w:b/>
          <w:sz w:val="20"/>
          <w:szCs w:val="20"/>
          <w:lang w:val="en-US"/>
        </w:rPr>
        <w:t xml:space="preserve">Supplementary Table 2:  </w:t>
      </w:r>
      <w:r>
        <w:rPr>
          <w:b/>
          <w:sz w:val="20"/>
          <w:szCs w:val="20"/>
          <w:lang w:val="en-US"/>
        </w:rPr>
        <w:t>Suggestive l</w:t>
      </w:r>
      <w:r w:rsidRPr="0071073D">
        <w:rPr>
          <w:b/>
          <w:sz w:val="20"/>
          <w:szCs w:val="20"/>
          <w:lang w:val="en-US"/>
        </w:rPr>
        <w:t xml:space="preserve">inkage results </w:t>
      </w:r>
      <w:r>
        <w:rPr>
          <w:b/>
          <w:sz w:val="20"/>
          <w:szCs w:val="20"/>
          <w:lang w:val="en-US"/>
        </w:rPr>
        <w:t xml:space="preserve">(LOD &gt; 1.9) </w:t>
      </w:r>
      <w:r w:rsidRPr="0071073D">
        <w:rPr>
          <w:b/>
          <w:sz w:val="20"/>
          <w:szCs w:val="20"/>
          <w:lang w:val="en-US"/>
        </w:rPr>
        <w:t>for the ECG traits measures</w:t>
      </w:r>
    </w:p>
    <w:p w14:paraId="20399410" w14:textId="77777777" w:rsidR="00B95FE9" w:rsidRPr="0071073D" w:rsidRDefault="00B95FE9" w:rsidP="00B95FE9">
      <w:pPr>
        <w:outlineLvl w:val="0"/>
        <w:rPr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48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616"/>
        <w:gridCol w:w="566"/>
        <w:gridCol w:w="1161"/>
        <w:gridCol w:w="1322"/>
        <w:gridCol w:w="1487"/>
      </w:tblGrid>
      <w:tr w:rsidR="00B95FE9" w:rsidRPr="00DB7393" w14:paraId="2F8A837D" w14:textId="77777777" w:rsidTr="00B95FE9">
        <w:trPr>
          <w:trHeight w:val="378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B8049C" w14:textId="77777777" w:rsidR="00B95FE9" w:rsidRPr="0071073D" w:rsidRDefault="00B95FE9" w:rsidP="00B95FE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574BE" w14:textId="77777777" w:rsidR="00B95FE9" w:rsidRPr="0071073D" w:rsidRDefault="00B95FE9" w:rsidP="00B95F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C6CF9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D6A88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4CAC03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6FC94D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95FE9" w:rsidRPr="0071073D" w14:paraId="1A5C96AB" w14:textId="77777777" w:rsidTr="009749A5">
        <w:trPr>
          <w:trHeight w:val="378"/>
        </w:trPr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31731" w14:textId="77777777" w:rsidR="00B95FE9" w:rsidRPr="0071073D" w:rsidRDefault="00B95FE9" w:rsidP="00B95FE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DA942" w14:textId="77777777" w:rsidR="00B95FE9" w:rsidRPr="0071073D" w:rsidRDefault="00B95FE9" w:rsidP="00B95FE9">
            <w:pPr>
              <w:jc w:val="center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534FED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DEFD1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561206" w14:textId="77777777" w:rsidR="00B95FE9" w:rsidRPr="0071073D" w:rsidRDefault="00B95FE9" w:rsidP="009749A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Position (cM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FE35A4" w14:textId="77777777" w:rsidR="00B95FE9" w:rsidRPr="0071073D" w:rsidRDefault="00B95FE9" w:rsidP="009749A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LOD</w:t>
            </w:r>
            <w:r w:rsidRPr="0071073D">
              <w:rPr>
                <w:sz w:val="20"/>
                <w:szCs w:val="20"/>
                <w:vertAlign w:val="subscript"/>
                <w:lang w:val="en-US"/>
              </w:rPr>
              <w:t>MAX</w:t>
            </w:r>
          </w:p>
        </w:tc>
      </w:tr>
      <w:tr w:rsidR="00B95FE9" w:rsidRPr="0071073D" w14:paraId="03A50DC1" w14:textId="77777777" w:rsidTr="00B95FE9">
        <w:trPr>
          <w:trHeight w:val="559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D989" w14:textId="77777777" w:rsidR="00B95FE9" w:rsidRPr="0071073D" w:rsidRDefault="00B95FE9" w:rsidP="00B95FE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Q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1025E8C" w14:textId="77777777" w:rsidR="00B95FE9" w:rsidRPr="0071073D" w:rsidRDefault="00B95FE9" w:rsidP="00B95FE9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EB69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1</w:t>
            </w:r>
          </w:p>
          <w:p w14:paraId="45E11115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2</w:t>
            </w:r>
          </w:p>
          <w:p w14:paraId="665928B8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0FBC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nl-NL"/>
              </w:rPr>
            </w:pPr>
            <w:r w:rsidRPr="0071073D">
              <w:rPr>
                <w:sz w:val="20"/>
                <w:szCs w:val="20"/>
                <w:lang w:val="en-US" w:eastAsia="nl-NL"/>
              </w:rPr>
              <w:t>rs969310</w:t>
            </w:r>
          </w:p>
          <w:p w14:paraId="03746090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rs1396828</w:t>
            </w:r>
          </w:p>
          <w:p w14:paraId="22A92FCF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D437" w14:textId="77777777" w:rsidR="00B95FE9" w:rsidRPr="0071073D" w:rsidRDefault="00B95FE9" w:rsidP="00B95FE9">
            <w:pPr>
              <w:tabs>
                <w:tab w:val="left" w:pos="48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nl-NL"/>
              </w:rPr>
            </w:pPr>
            <w:r w:rsidRPr="0071073D">
              <w:rPr>
                <w:sz w:val="20"/>
                <w:szCs w:val="20"/>
                <w:lang w:val="en-US" w:eastAsia="nl-NL"/>
              </w:rPr>
              <w:t>172.03</w:t>
            </w:r>
          </w:p>
          <w:p w14:paraId="28292EC7" w14:textId="77777777" w:rsidR="00B95FE9" w:rsidRPr="0071073D" w:rsidRDefault="00B95FE9" w:rsidP="00B95FE9">
            <w:pPr>
              <w:tabs>
                <w:tab w:val="left" w:pos="48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nl-NL"/>
              </w:rPr>
            </w:pPr>
            <w:r w:rsidRPr="0071073D">
              <w:rPr>
                <w:sz w:val="20"/>
                <w:szCs w:val="20"/>
                <w:lang w:val="en-US" w:eastAsia="nl-NL"/>
              </w:rPr>
              <w:t>206.59</w:t>
            </w:r>
          </w:p>
          <w:p w14:paraId="4EF4583E" w14:textId="77777777" w:rsidR="00B95FE9" w:rsidRPr="0071073D" w:rsidRDefault="00B95FE9" w:rsidP="00B95FE9">
            <w:pPr>
              <w:tabs>
                <w:tab w:val="left" w:pos="48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1519" w14:textId="77777777" w:rsidR="00B95FE9" w:rsidRPr="0071073D" w:rsidRDefault="00B95FE9" w:rsidP="00B95FE9">
            <w:pPr>
              <w:tabs>
                <w:tab w:val="left" w:pos="39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nl-NL"/>
              </w:rPr>
            </w:pPr>
            <w:r w:rsidRPr="0071073D">
              <w:rPr>
                <w:sz w:val="20"/>
                <w:szCs w:val="20"/>
                <w:lang w:val="en-US" w:eastAsia="nl-NL"/>
              </w:rPr>
              <w:t>2.63</w:t>
            </w:r>
          </w:p>
          <w:p w14:paraId="45381A00" w14:textId="77777777" w:rsidR="00B95FE9" w:rsidRPr="0071073D" w:rsidRDefault="00B95FE9" w:rsidP="00B95FE9">
            <w:pPr>
              <w:tabs>
                <w:tab w:val="left" w:pos="39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nl-NL"/>
              </w:rPr>
            </w:pPr>
            <w:r w:rsidRPr="0071073D">
              <w:rPr>
                <w:sz w:val="20"/>
                <w:szCs w:val="20"/>
                <w:lang w:val="en-US" w:eastAsia="nl-NL"/>
              </w:rPr>
              <w:t>2.05</w:t>
            </w:r>
          </w:p>
          <w:p w14:paraId="144A5B81" w14:textId="77777777" w:rsidR="00B95FE9" w:rsidRPr="0071073D" w:rsidRDefault="00B95FE9" w:rsidP="00B95FE9">
            <w:pPr>
              <w:tabs>
                <w:tab w:val="left" w:pos="39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B95FE9" w:rsidRPr="0071073D" w14:paraId="31FC31A0" w14:textId="77777777" w:rsidTr="00B95FE9">
        <w:trPr>
          <w:trHeight w:val="66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46D4" w14:textId="77777777" w:rsidR="00B95FE9" w:rsidRPr="0071073D" w:rsidRDefault="00B95FE9" w:rsidP="00B95FE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QRS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63292E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8E6C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E5D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rs53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6A6A" w14:textId="77777777" w:rsidR="00B95FE9" w:rsidRPr="0071073D" w:rsidRDefault="00B95FE9" w:rsidP="00B95FE9">
            <w:pPr>
              <w:tabs>
                <w:tab w:val="left" w:pos="435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56.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3C40" w14:textId="77777777" w:rsidR="00B95FE9" w:rsidRPr="0071073D" w:rsidRDefault="00B95FE9" w:rsidP="00B95FE9">
            <w:pPr>
              <w:tabs>
                <w:tab w:val="left" w:pos="33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2.52</w:t>
            </w:r>
          </w:p>
        </w:tc>
      </w:tr>
      <w:tr w:rsidR="00B95FE9" w:rsidRPr="0071073D" w14:paraId="17BB7920" w14:textId="77777777" w:rsidTr="00B95FE9">
        <w:trPr>
          <w:trHeight w:val="378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8A0D1" w14:textId="77777777" w:rsidR="00B95FE9" w:rsidRPr="0071073D" w:rsidRDefault="00B95FE9" w:rsidP="00B95FE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P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E35A9" w14:textId="77777777" w:rsidR="00B95FE9" w:rsidRPr="0071073D" w:rsidRDefault="00B95FE9" w:rsidP="00B95F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D7606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  <w:p w14:paraId="4C15B818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9</w:t>
            </w:r>
          </w:p>
          <w:p w14:paraId="78444A7B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14</w:t>
            </w:r>
          </w:p>
          <w:p w14:paraId="6EEA41BF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94056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rs960232</w:t>
            </w:r>
          </w:p>
          <w:p w14:paraId="2E55F823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rs12586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1D28D6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36.66</w:t>
            </w:r>
          </w:p>
          <w:p w14:paraId="00B47695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8.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5E7A1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2.20</w:t>
            </w:r>
          </w:p>
          <w:p w14:paraId="7D03D97D" w14:textId="77777777" w:rsidR="00B95FE9" w:rsidRPr="0071073D" w:rsidRDefault="00B95FE9" w:rsidP="00B95FE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1073D">
              <w:rPr>
                <w:sz w:val="20"/>
                <w:szCs w:val="20"/>
                <w:lang w:val="en-US"/>
              </w:rPr>
              <w:t>2.29</w:t>
            </w:r>
          </w:p>
        </w:tc>
      </w:tr>
    </w:tbl>
    <w:p w14:paraId="7C3041A9" w14:textId="77777777" w:rsidR="00B95FE9" w:rsidRPr="0071073D" w:rsidRDefault="00B95FE9" w:rsidP="00B95FE9">
      <w:pPr>
        <w:outlineLvl w:val="0"/>
        <w:rPr>
          <w:b/>
          <w:sz w:val="20"/>
          <w:szCs w:val="20"/>
          <w:lang w:val="en-US"/>
        </w:rPr>
      </w:pPr>
    </w:p>
    <w:p w14:paraId="6253DB04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46061493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7250295C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084FA616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72A3509D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7E5880D5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24535781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2C50A789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2D380B09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5A0C310F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20C2EFA8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7170C663" w14:textId="77777777" w:rsidR="00B95FE9" w:rsidRPr="0071073D" w:rsidRDefault="00B95FE9" w:rsidP="00B95FE9">
      <w:pPr>
        <w:rPr>
          <w:sz w:val="20"/>
          <w:szCs w:val="20"/>
          <w:lang w:val="en-US"/>
        </w:rPr>
      </w:pPr>
    </w:p>
    <w:p w14:paraId="64E3403C" w14:textId="77777777" w:rsidR="00B95FE9" w:rsidRDefault="00B95FE9" w:rsidP="00B95FE9">
      <w:pPr>
        <w:outlineLvl w:val="0"/>
        <w:rPr>
          <w:sz w:val="20"/>
          <w:szCs w:val="20"/>
          <w:lang w:val="en-US"/>
        </w:rPr>
      </w:pPr>
    </w:p>
    <w:p w14:paraId="7D242AD0" w14:textId="77777777" w:rsidR="00B95FE9" w:rsidRPr="0071073D" w:rsidRDefault="00B95FE9" w:rsidP="00B95FE9">
      <w:pPr>
        <w:outlineLvl w:val="0"/>
        <w:rPr>
          <w:sz w:val="20"/>
          <w:szCs w:val="20"/>
          <w:lang w:val="en-US"/>
        </w:rPr>
      </w:pPr>
      <w:r w:rsidRPr="0071073D">
        <w:rPr>
          <w:sz w:val="20"/>
          <w:szCs w:val="20"/>
          <w:lang w:val="en-US"/>
        </w:rPr>
        <w:t>N: sample size; Chr.: chromosome; LOD</w:t>
      </w:r>
      <w:r w:rsidRPr="0071073D">
        <w:rPr>
          <w:sz w:val="20"/>
          <w:szCs w:val="20"/>
          <w:vertAlign w:val="subscript"/>
          <w:lang w:val="en-US"/>
        </w:rPr>
        <w:t>MAX</w:t>
      </w:r>
      <w:r w:rsidRPr="0071073D">
        <w:rPr>
          <w:sz w:val="20"/>
          <w:szCs w:val="20"/>
          <w:lang w:val="en-US"/>
        </w:rPr>
        <w:t>: LOD score at SNP.</w:t>
      </w:r>
      <w:r>
        <w:rPr>
          <w:sz w:val="20"/>
          <w:szCs w:val="20"/>
          <w:lang w:val="en-US"/>
        </w:rPr>
        <w:t xml:space="preserve"> </w:t>
      </w:r>
    </w:p>
    <w:p w14:paraId="023309C2" w14:textId="77777777" w:rsidR="00750605" w:rsidRPr="0071073D" w:rsidRDefault="00750605" w:rsidP="00750605">
      <w:pPr>
        <w:rPr>
          <w:b/>
          <w:sz w:val="20"/>
          <w:szCs w:val="20"/>
          <w:lang w:val="en-US"/>
        </w:rPr>
        <w:sectPr w:rsidR="00750605" w:rsidRPr="0071073D" w:rsidSect="00741055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7B0A11FE" w14:textId="5E28E424" w:rsidR="00750605" w:rsidRPr="0071073D" w:rsidRDefault="00750605" w:rsidP="009749A5">
      <w:pPr>
        <w:outlineLvl w:val="0"/>
        <w:rPr>
          <w:b/>
          <w:sz w:val="20"/>
          <w:szCs w:val="20"/>
          <w:lang w:val="en-US"/>
        </w:rPr>
      </w:pPr>
      <w:r w:rsidRPr="0071073D">
        <w:rPr>
          <w:b/>
          <w:sz w:val="20"/>
          <w:szCs w:val="20"/>
          <w:lang w:val="en-US"/>
        </w:rPr>
        <w:lastRenderedPageBreak/>
        <w:t xml:space="preserve">Supplementary Table 3: Selected damaging variants </w:t>
      </w:r>
      <w:r w:rsidR="00120AF2">
        <w:rPr>
          <w:b/>
          <w:sz w:val="20"/>
          <w:szCs w:val="20"/>
          <w:lang w:val="en-US"/>
        </w:rPr>
        <w:t>(</w:t>
      </w:r>
      <w:r w:rsidR="00120AF2" w:rsidRPr="00120AF2">
        <w:rPr>
          <w:b/>
          <w:i/>
          <w:sz w:val="20"/>
          <w:szCs w:val="20"/>
          <w:lang w:val="en-US"/>
        </w:rPr>
        <w:t>P</w:t>
      </w:r>
      <w:r w:rsidR="00120AF2">
        <w:rPr>
          <w:b/>
          <w:sz w:val="20"/>
          <w:szCs w:val="20"/>
          <w:lang w:val="en-US"/>
        </w:rPr>
        <w:t xml:space="preserve"> &lt; 0.05) </w:t>
      </w:r>
      <w:r w:rsidRPr="0071073D">
        <w:rPr>
          <w:b/>
          <w:sz w:val="20"/>
          <w:szCs w:val="20"/>
          <w:lang w:val="en-US"/>
        </w:rPr>
        <w:t xml:space="preserve">in </w:t>
      </w:r>
      <w:r w:rsidR="00120AF2">
        <w:rPr>
          <w:b/>
          <w:sz w:val="20"/>
          <w:szCs w:val="20"/>
          <w:lang w:val="en-US"/>
        </w:rPr>
        <w:t xml:space="preserve">the </w:t>
      </w:r>
      <w:r w:rsidRPr="0071073D">
        <w:rPr>
          <w:b/>
          <w:sz w:val="20"/>
          <w:szCs w:val="20"/>
          <w:lang w:val="en-US"/>
        </w:rPr>
        <w:t>coding regions</w:t>
      </w:r>
      <w:r w:rsidR="00120AF2">
        <w:rPr>
          <w:b/>
          <w:sz w:val="20"/>
          <w:szCs w:val="20"/>
          <w:lang w:val="en-US"/>
        </w:rPr>
        <w:t xml:space="preserve"> of genes under the linkage peaks</w:t>
      </w:r>
    </w:p>
    <w:tbl>
      <w:tblPr>
        <w:tblpPr w:leftFromText="180" w:rightFromText="180" w:vertAnchor="text" w:horzAnchor="page" w:tblpX="901" w:tblpY="186"/>
        <w:tblW w:w="10638" w:type="dxa"/>
        <w:tblLayout w:type="fixed"/>
        <w:tblLook w:val="04A0" w:firstRow="1" w:lastRow="0" w:firstColumn="1" w:lastColumn="0" w:noHBand="0" w:noVBand="1"/>
      </w:tblPr>
      <w:tblGrid>
        <w:gridCol w:w="648"/>
        <w:gridCol w:w="1350"/>
        <w:gridCol w:w="630"/>
        <w:gridCol w:w="1080"/>
        <w:gridCol w:w="450"/>
        <w:gridCol w:w="630"/>
        <w:gridCol w:w="720"/>
        <w:gridCol w:w="810"/>
        <w:gridCol w:w="1080"/>
        <w:gridCol w:w="720"/>
        <w:gridCol w:w="1350"/>
        <w:gridCol w:w="1170"/>
      </w:tblGrid>
      <w:tr w:rsidR="00750605" w:rsidRPr="0071073D" w14:paraId="0445B9DA" w14:textId="77777777" w:rsidTr="009749A5">
        <w:trPr>
          <w:trHeight w:val="525"/>
        </w:trPr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613828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B44341" w14:textId="5C1AEA5B" w:rsidR="00750605" w:rsidRPr="0071073D" w:rsidRDefault="009749A5" w:rsidP="007410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:pos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84DD98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35E6E8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Freq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E8588E" w14:textId="4D82C184" w:rsidR="00750605" w:rsidRPr="0071073D" w:rsidRDefault="00750605" w:rsidP="009749A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 xml:space="preserve"># 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9A063F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EE5D61" w14:textId="467BBBA1" w:rsidR="00750605" w:rsidRPr="0071073D" w:rsidRDefault="009749A5" w:rsidP="007410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A811873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593AED2" w14:textId="77777777" w:rsidR="00750605" w:rsidRPr="0071073D" w:rsidRDefault="00750605" w:rsidP="0074105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A68D38" w14:textId="7907F611" w:rsidR="00750605" w:rsidRPr="0071073D" w:rsidRDefault="009749A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9749A5">
              <w:rPr>
                <w:i/>
                <w:color w:val="000000"/>
                <w:sz w:val="20"/>
                <w:szCs w:val="20"/>
              </w:rPr>
              <w:t>P</w:t>
            </w:r>
            <w:r w:rsidRPr="009749A5">
              <w:rPr>
                <w:color w:val="000000"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84A2DD" w14:textId="77777777" w:rsidR="00750605" w:rsidRPr="0071073D" w:rsidRDefault="00750605" w:rsidP="00741055">
            <w:pPr>
              <w:jc w:val="center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I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68EC7F" w14:textId="77777777" w:rsidR="00750605" w:rsidRPr="0071073D" w:rsidRDefault="00750605" w:rsidP="007410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50605" w:rsidRPr="0071073D" w14:paraId="5F39F1D5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2DC8515D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E6261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7995975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4F2661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A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8026B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6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A5AEFC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DADC4A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5E950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87531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8C036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60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6C7DE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2628A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403062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F2A1E8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CEP350</w:t>
            </w:r>
          </w:p>
        </w:tc>
      </w:tr>
      <w:tr w:rsidR="00750605" w:rsidRPr="0071073D" w14:paraId="53270336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4CFF6D31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0CD174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551485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CC5B7B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DE5FC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31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C0CB32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40B30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22178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ED37D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83E38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00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BBD91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84A35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802548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7B4C32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TRIM46</w:t>
            </w:r>
          </w:p>
        </w:tc>
      </w:tr>
      <w:tr w:rsidR="00750605" w:rsidRPr="0071073D" w14:paraId="25E21837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1AB321C9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23D676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200568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E760C8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A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78B26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11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661A3E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DB0BB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5C9FE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6E4A0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1A35A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8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89E67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5C55E7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584880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HSD3B1</w:t>
            </w:r>
          </w:p>
        </w:tc>
      </w:tr>
      <w:tr w:rsidR="00750605" w:rsidRPr="0071073D" w14:paraId="4AE353AE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6DC7B4EB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748B64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2662080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144416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71073D">
              <w:rPr>
                <w:color w:val="000000"/>
                <w:sz w:val="20"/>
                <w:szCs w:val="20"/>
              </w:rPr>
              <w:t>/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84C1C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6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B0ADB9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960F35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D253A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E0CB2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DE266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8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B732C3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73C65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560397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8CF6C2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UBXN11</w:t>
            </w:r>
          </w:p>
        </w:tc>
      </w:tr>
      <w:tr w:rsidR="00750605" w:rsidRPr="0071073D" w14:paraId="46553675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0E0E26EF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F867CE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438043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B32088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F3BAF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35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A57E94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9DED8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AE944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7C77F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13DDD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7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32F63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1BBBA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273198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F9AC56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MPL</w:t>
            </w:r>
          </w:p>
        </w:tc>
      </w:tr>
      <w:tr w:rsidR="00750605" w:rsidRPr="0071073D" w14:paraId="0DB83014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4E1710D4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ED653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2678430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4FC9E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01E9E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11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B7813B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9965E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E6B2D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66F7B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39B74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5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39783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C6744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67C9DF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DHDDS</w:t>
            </w:r>
          </w:p>
        </w:tc>
      </w:tr>
      <w:tr w:rsidR="00750605" w:rsidRPr="0071073D" w14:paraId="678D74FC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6E192E5A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1430A6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508845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9B372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A0C89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5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83CEDE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7F799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68FC1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9C9F0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8EB09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33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19FFF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7CFEB8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2008909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44B2D4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DMRTA2</w:t>
            </w:r>
          </w:p>
        </w:tc>
      </w:tr>
      <w:tr w:rsidR="00750605" w:rsidRPr="0071073D" w14:paraId="05EA58EB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38CDDF0F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F3116C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836176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F0474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EC6AD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17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FCB2BA5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056309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939815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3E151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BB63A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05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E9D64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CE43E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68613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0EB960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APOBEC4</w:t>
            </w:r>
          </w:p>
        </w:tc>
      </w:tr>
      <w:tr w:rsidR="00750605" w:rsidRPr="0071073D" w14:paraId="09AAF9DD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0A61D5F6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5A06B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599128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C1B90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E54EF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2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8131D6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5B601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8144B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36FB5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54804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56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2C94D6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AB31B2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37476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9E6C3B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IGSF9</w:t>
            </w:r>
          </w:p>
        </w:tc>
      </w:tr>
      <w:tr w:rsidR="00750605" w:rsidRPr="0071073D" w14:paraId="30F2EF36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7F40525F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A50477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5097295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A9301C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A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A764B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51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3CF58F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957E4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1B707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B6884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970015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17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EAFBE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6CD767A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403864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46DF57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FAM63A</w:t>
            </w:r>
          </w:p>
        </w:tc>
      </w:tr>
      <w:tr w:rsidR="00750605" w:rsidRPr="0071073D" w14:paraId="2C405A5B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72CFC5F4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EA0B97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1714284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CB73B3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227DA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5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63C6C6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169BD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65F98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216E4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907E4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7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490D2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8AAD8B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308A8F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IGSF3</w:t>
            </w:r>
          </w:p>
        </w:tc>
      </w:tr>
      <w:tr w:rsidR="00750605" w:rsidRPr="0071073D" w14:paraId="04418C1C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3BD716B2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8E890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:15773837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2A92C8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4DA49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8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1B0664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50DD2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410AD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48D21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B1626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8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17CD6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308C3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746084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7EF31E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FCRL2</w:t>
            </w:r>
          </w:p>
        </w:tc>
      </w:tr>
      <w:tr w:rsidR="00750605" w:rsidRPr="0071073D" w14:paraId="2AE81A37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4D9AB288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BFEDB6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:2020742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0F44F2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A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D4CBF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46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AA254B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99E0D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52FCC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B76CE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DAA0C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8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555F21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353E5C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78604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A63FBD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CASP10</w:t>
            </w:r>
          </w:p>
        </w:tc>
      </w:tr>
      <w:tr w:rsidR="00750605" w:rsidRPr="0071073D" w14:paraId="5273A5B8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254280AE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4F5EBE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:22011315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F2561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DDC3F7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83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BB3C52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9E5A2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F4876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FBEF2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11CE5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3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256AB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7B0402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78496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55964C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STK16</w:t>
            </w:r>
          </w:p>
        </w:tc>
      </w:tr>
      <w:tr w:rsidR="00750605" w:rsidRPr="0071073D" w14:paraId="3AC87F8B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39A961F4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1FACE0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:22884656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37E20C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E7A39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16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77B279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AB19A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05272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BB5E6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20820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0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29622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A7EFBA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617553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A47FD2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SPHKAP</w:t>
            </w:r>
          </w:p>
        </w:tc>
      </w:tr>
      <w:tr w:rsidR="00750605" w:rsidRPr="0071073D" w14:paraId="07D108AE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38D1D2AF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8C5F96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:21967887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3BD96D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1125E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5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BE8F4B3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005DA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16B03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72AC7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4FD29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29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4F8FB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48607A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412726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AA06BC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CYP27A1</w:t>
            </w:r>
          </w:p>
        </w:tc>
      </w:tr>
      <w:tr w:rsidR="00750605" w:rsidRPr="0071073D" w14:paraId="375438EA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7946BF64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296AC5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9:1933629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F1E2C2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C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94E22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9.17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5B3C18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15864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1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CD516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B8765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A0E1F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0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098BF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4B1DE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C80AD5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DENND4C</w:t>
            </w:r>
          </w:p>
        </w:tc>
      </w:tr>
      <w:tr w:rsidR="00750605" w:rsidRPr="0071073D" w14:paraId="2CCBE44E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351830F1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1A4F69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9:342415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656263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7C318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37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B84DF69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7B910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2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781AED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ADDE5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36E30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3.80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B06B5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11F237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86287B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UBAP1</w:t>
            </w:r>
          </w:p>
        </w:tc>
      </w:tr>
      <w:tr w:rsidR="00750605" w:rsidRPr="0071073D" w14:paraId="20305398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25025436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656738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9:353986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35B3BF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3D8F8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.66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DB7686F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2E4E0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2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B753FEE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228D4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93253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88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07F7A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B412B1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4131599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3DC80D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UNC13B</w:t>
            </w:r>
          </w:p>
        </w:tc>
      </w:tr>
      <w:tr w:rsidR="00750605" w:rsidRPr="0071073D" w14:paraId="4B146014" w14:textId="77777777" w:rsidTr="009749A5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</w:tcPr>
          <w:p w14:paraId="7903C2E2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58620C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4:249096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B62944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1073D">
              <w:rPr>
                <w:color w:val="000000"/>
                <w:sz w:val="20"/>
                <w:szCs w:val="20"/>
              </w:rPr>
              <w:t>/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5A1DC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96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8350961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B5768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91CE6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A8DEE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7CEDD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4.21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BCE604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D0CE92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15382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917A7A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SDR39U1</w:t>
            </w:r>
          </w:p>
        </w:tc>
      </w:tr>
      <w:tr w:rsidR="00750605" w:rsidRPr="0071073D" w14:paraId="4F59BEF7" w14:textId="77777777" w:rsidTr="009749A5">
        <w:trPr>
          <w:trHeight w:val="300"/>
        </w:trPr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B6BD39" w14:textId="77777777" w:rsidR="00750605" w:rsidRPr="0071073D" w:rsidRDefault="00750605" w:rsidP="00741055">
            <w:pPr>
              <w:rPr>
                <w:b/>
                <w:color w:val="000000"/>
                <w:sz w:val="20"/>
                <w:szCs w:val="20"/>
              </w:rPr>
            </w:pPr>
            <w:r w:rsidRPr="0071073D">
              <w:rPr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862B5E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4:2358783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3A920E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G/</w:t>
            </w:r>
            <w:r w:rsidRPr="0071073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022C48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4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69901C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CA66BA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20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D3BE6B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3CE856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AA0070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93X10</w:t>
            </w:r>
            <w:r w:rsidRPr="0071073D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DF9052" w14:textId="77777777" w:rsidR="00750605" w:rsidRPr="0071073D" w:rsidRDefault="00750605" w:rsidP="00741055">
            <w:pPr>
              <w:jc w:val="right"/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B06625" w14:textId="77777777" w:rsidR="00750605" w:rsidRPr="0071073D" w:rsidRDefault="00750605" w:rsidP="00741055">
            <w:pPr>
              <w:rPr>
                <w:color w:val="000000"/>
                <w:sz w:val="20"/>
                <w:szCs w:val="20"/>
              </w:rPr>
            </w:pPr>
            <w:r w:rsidRPr="0071073D">
              <w:rPr>
                <w:color w:val="000000"/>
                <w:sz w:val="20"/>
                <w:szCs w:val="20"/>
              </w:rPr>
              <w:t>rs14190348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4B5070" w14:textId="77777777" w:rsidR="00750605" w:rsidRPr="0071073D" w:rsidRDefault="00750605" w:rsidP="0074105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1073D">
              <w:rPr>
                <w:i/>
                <w:iCs/>
                <w:color w:val="000000"/>
                <w:sz w:val="20"/>
                <w:szCs w:val="20"/>
              </w:rPr>
              <w:t>CEBPE</w:t>
            </w:r>
          </w:p>
        </w:tc>
      </w:tr>
    </w:tbl>
    <w:p w14:paraId="40FFF840" w14:textId="77777777" w:rsidR="00750605" w:rsidRPr="0071073D" w:rsidRDefault="00750605" w:rsidP="00750605">
      <w:pPr>
        <w:rPr>
          <w:sz w:val="20"/>
          <w:szCs w:val="20"/>
          <w:lang w:val="en-US"/>
        </w:rPr>
      </w:pPr>
    </w:p>
    <w:p w14:paraId="7C933569" w14:textId="50CFDB4E" w:rsidR="00750605" w:rsidRPr="00120AF2" w:rsidRDefault="009749A5" w:rsidP="00750605">
      <w:pPr>
        <w:rPr>
          <w:b/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chr:</w:t>
      </w:r>
      <w:proofErr w:type="gramEnd"/>
      <w:r>
        <w:rPr>
          <w:sz w:val="20"/>
          <w:szCs w:val="20"/>
          <w:lang w:val="en-US"/>
        </w:rPr>
        <w:t xml:space="preserve">pos: chromosome:position, </w:t>
      </w:r>
      <w:r w:rsidR="00750605" w:rsidRPr="0071073D">
        <w:rPr>
          <w:sz w:val="20"/>
          <w:szCs w:val="20"/>
          <w:lang w:val="en-US"/>
        </w:rPr>
        <w:t>All: Alleles</w:t>
      </w:r>
      <w:r w:rsidR="00120AF2">
        <w:rPr>
          <w:sz w:val="20"/>
          <w:szCs w:val="20"/>
          <w:lang w:val="en-US"/>
        </w:rPr>
        <w:t xml:space="preserve"> (</w:t>
      </w:r>
      <w:r w:rsidR="00120AF2" w:rsidRPr="00120AF2">
        <w:rPr>
          <w:b/>
          <w:sz w:val="20"/>
          <w:szCs w:val="20"/>
          <w:lang w:val="en-US"/>
        </w:rPr>
        <w:t>bold</w:t>
      </w:r>
      <w:r w:rsidR="00120AF2">
        <w:rPr>
          <w:sz w:val="20"/>
          <w:szCs w:val="20"/>
          <w:lang w:val="en-US"/>
        </w:rPr>
        <w:t>: major allele),</w:t>
      </w:r>
      <w:r w:rsidR="00750605" w:rsidRPr="0071073D">
        <w:rPr>
          <w:sz w:val="20"/>
          <w:szCs w:val="20"/>
          <w:lang w:val="en-US"/>
        </w:rPr>
        <w:t xml:space="preserve"> </w:t>
      </w:r>
      <w:r w:rsidR="00120AF2">
        <w:rPr>
          <w:sz w:val="20"/>
          <w:szCs w:val="20"/>
          <w:lang w:val="en-US"/>
        </w:rPr>
        <w:t xml:space="preserve">#: number of alleles observed, n: sample size, </w:t>
      </w:r>
      <w:r w:rsidR="00120AF2">
        <w:rPr>
          <w:color w:val="000000"/>
          <w:sz w:val="20"/>
          <w:szCs w:val="20"/>
        </w:rPr>
        <w:t>β</w:t>
      </w:r>
      <w:r w:rsidR="00120AF2" w:rsidRPr="00120AF2">
        <w:rPr>
          <w:color w:val="000000"/>
          <w:sz w:val="20"/>
          <w:szCs w:val="20"/>
          <w:lang w:val="en-US"/>
        </w:rPr>
        <w:t xml:space="preserve">: effect </w:t>
      </w:r>
      <w:r w:rsidR="00120AF2">
        <w:rPr>
          <w:color w:val="000000"/>
          <w:sz w:val="20"/>
          <w:szCs w:val="20"/>
          <w:lang w:val="en-US"/>
        </w:rPr>
        <w:t xml:space="preserve">size </w:t>
      </w:r>
      <w:r w:rsidR="00120AF2" w:rsidRPr="00120AF2">
        <w:rPr>
          <w:color w:val="000000"/>
          <w:sz w:val="20"/>
          <w:szCs w:val="20"/>
          <w:lang w:val="en-US"/>
        </w:rPr>
        <w:t>estimate</w:t>
      </w:r>
      <w:r w:rsidR="00120AF2">
        <w:rPr>
          <w:color w:val="000000"/>
          <w:sz w:val="20"/>
          <w:szCs w:val="20"/>
          <w:lang w:val="en-US"/>
        </w:rPr>
        <w:t xml:space="preserve">, SE: standard error of </w:t>
      </w:r>
      <w:r w:rsidR="00120AF2">
        <w:rPr>
          <w:color w:val="000000"/>
          <w:sz w:val="20"/>
          <w:szCs w:val="20"/>
        </w:rPr>
        <w:t>β</w:t>
      </w:r>
      <w:r w:rsidR="00120AF2" w:rsidRPr="00120AF2">
        <w:rPr>
          <w:color w:val="000000"/>
          <w:sz w:val="20"/>
          <w:szCs w:val="20"/>
          <w:lang w:val="en-US"/>
        </w:rPr>
        <w:t xml:space="preserve">, </w:t>
      </w:r>
      <w:r w:rsidR="00120AF2" w:rsidRPr="00120AF2">
        <w:rPr>
          <w:i/>
          <w:color w:val="000000"/>
          <w:sz w:val="20"/>
          <w:szCs w:val="20"/>
          <w:lang w:val="en-US"/>
        </w:rPr>
        <w:t>P</w:t>
      </w:r>
      <w:r w:rsidR="00120AF2" w:rsidRPr="00120AF2">
        <w:rPr>
          <w:color w:val="000000"/>
          <w:sz w:val="20"/>
          <w:szCs w:val="20"/>
          <w:lang w:val="en-US"/>
        </w:rPr>
        <w:t>:</w:t>
      </w:r>
      <w:r w:rsidR="00120AF2">
        <w:rPr>
          <w:color w:val="000000"/>
          <w:sz w:val="20"/>
          <w:szCs w:val="20"/>
          <w:lang w:val="en-US"/>
        </w:rPr>
        <w:t xml:space="preserve"> </w:t>
      </w:r>
      <w:r w:rsidR="00120AF2" w:rsidRPr="00120AF2">
        <w:rPr>
          <w:i/>
          <w:color w:val="000000"/>
          <w:sz w:val="20"/>
          <w:szCs w:val="20"/>
          <w:lang w:val="en-US"/>
        </w:rPr>
        <w:t>P</w:t>
      </w:r>
      <w:r w:rsidR="00120AF2">
        <w:rPr>
          <w:color w:val="000000"/>
          <w:sz w:val="20"/>
          <w:szCs w:val="20"/>
          <w:lang w:val="en-US"/>
        </w:rPr>
        <w:t xml:space="preserve">-value, </w:t>
      </w:r>
      <w:r w:rsidR="00120AF2" w:rsidRPr="00120AF2">
        <w:rPr>
          <w:i/>
          <w:color w:val="000000"/>
          <w:sz w:val="20"/>
          <w:szCs w:val="20"/>
          <w:lang w:val="en-US"/>
        </w:rPr>
        <w:t>P</w:t>
      </w:r>
      <w:r w:rsidR="00120AF2" w:rsidRPr="00120AF2">
        <w:rPr>
          <w:color w:val="000000"/>
          <w:sz w:val="20"/>
          <w:szCs w:val="20"/>
          <w:vertAlign w:val="subscript"/>
          <w:lang w:val="en-US"/>
        </w:rPr>
        <w:t>HWE</w:t>
      </w:r>
      <w:r w:rsidR="00120AF2">
        <w:rPr>
          <w:color w:val="000000"/>
          <w:sz w:val="20"/>
          <w:szCs w:val="20"/>
          <w:lang w:val="en-US"/>
        </w:rPr>
        <w:t xml:space="preserve">: Hardy-Weinberg </w:t>
      </w:r>
      <w:r w:rsidR="00120AF2" w:rsidRPr="00120AF2">
        <w:rPr>
          <w:i/>
          <w:color w:val="000000"/>
          <w:sz w:val="20"/>
          <w:szCs w:val="20"/>
          <w:lang w:val="en-US"/>
        </w:rPr>
        <w:t>P</w:t>
      </w:r>
      <w:r w:rsidR="00120AF2">
        <w:rPr>
          <w:color w:val="000000"/>
          <w:sz w:val="20"/>
          <w:szCs w:val="20"/>
          <w:lang w:val="en-US"/>
        </w:rPr>
        <w:t>-value.</w:t>
      </w:r>
    </w:p>
    <w:p w14:paraId="367508BD" w14:textId="77777777" w:rsidR="00750605" w:rsidRPr="0071073D" w:rsidRDefault="00750605" w:rsidP="00750605">
      <w:pPr>
        <w:pStyle w:val="FootnoteText"/>
        <w:rPr>
          <w:b/>
          <w:lang w:val="en-US"/>
        </w:rPr>
      </w:pPr>
    </w:p>
    <w:p w14:paraId="42DCFD6C" w14:textId="77777777" w:rsidR="00750605" w:rsidRPr="0071073D" w:rsidRDefault="00750605" w:rsidP="00750605">
      <w:pPr>
        <w:rPr>
          <w:b/>
          <w:sz w:val="20"/>
          <w:szCs w:val="20"/>
          <w:lang w:val="en-US"/>
        </w:rPr>
      </w:pPr>
      <w:r w:rsidRPr="0071073D">
        <w:rPr>
          <w:b/>
          <w:sz w:val="20"/>
          <w:szCs w:val="20"/>
          <w:lang w:val="en-US"/>
        </w:rPr>
        <w:br w:type="page"/>
      </w:r>
    </w:p>
    <w:p w14:paraId="008E6D8D" w14:textId="79C16874" w:rsidR="00741055" w:rsidRPr="00120AF2" w:rsidRDefault="00741055" w:rsidP="00120AF2">
      <w:pPr>
        <w:ind w:left="567"/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Supplementary Table 4</w:t>
      </w:r>
      <w:r w:rsidR="00120AF2">
        <w:rPr>
          <w:b/>
          <w:sz w:val="20"/>
          <w:szCs w:val="20"/>
          <w:lang w:val="en-US"/>
        </w:rPr>
        <w:t>A</w:t>
      </w:r>
      <w:r>
        <w:rPr>
          <w:b/>
          <w:sz w:val="20"/>
          <w:szCs w:val="20"/>
          <w:lang w:val="en-US"/>
        </w:rPr>
        <w:t xml:space="preserve">: </w:t>
      </w:r>
      <w:r w:rsidR="00120AF2">
        <w:rPr>
          <w:b/>
          <w:sz w:val="20"/>
          <w:szCs w:val="20"/>
          <w:lang w:val="en-US"/>
        </w:rPr>
        <w:t>Genes in the LOD-2 SI for the chromosome 1 QT linkage peak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7655"/>
      </w:tblGrid>
      <w:tr w:rsidR="00E74E7B" w:rsidRPr="00D26139" w14:paraId="2533B857" w14:textId="77777777" w:rsidTr="00892C6A">
        <w:trPr>
          <w:trHeight w:val="280"/>
          <w:tblHeader/>
        </w:trPr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D7051" w14:textId="77777777" w:rsidR="00D26139" w:rsidRDefault="00D26139" w:rsidP="00E74E7B">
            <w:pPr>
              <w:jc w:val="center"/>
              <w:rPr>
                <w:b/>
                <w:sz w:val="20"/>
                <w:szCs w:val="20"/>
                <w:lang w:val="es-ES_tradnl"/>
              </w:rPr>
            </w:pPr>
          </w:p>
          <w:p w14:paraId="008A5B35" w14:textId="0448649E" w:rsidR="00E74E7B" w:rsidRPr="00D26139" w:rsidRDefault="00120AF2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76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D71CD" w14:textId="01AFAA9D" w:rsidR="00E74E7B" w:rsidRPr="00D26139" w:rsidRDefault="00120AF2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Full name</w:t>
            </w:r>
          </w:p>
        </w:tc>
      </w:tr>
      <w:tr w:rsidR="00E74E7B" w:rsidRPr="00DB7393" w14:paraId="2F6CE5C7" w14:textId="77777777" w:rsidTr="00892C6A">
        <w:trPr>
          <w:trHeight w:val="280"/>
        </w:trPr>
        <w:tc>
          <w:tcPr>
            <w:tcW w:w="17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3A69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BCA4</w:t>
            </w:r>
          </w:p>
        </w:tc>
        <w:tc>
          <w:tcPr>
            <w:tcW w:w="76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BBA0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 xml:space="preserve">ATP-binding cassette, sub-family A (ABC1), member </w:t>
            </w:r>
          </w:p>
        </w:tc>
      </w:tr>
      <w:tr w:rsidR="00E74E7B" w:rsidRPr="00D26139" w14:paraId="0F9DF799" w14:textId="77777777" w:rsidTr="00D26139">
        <w:trPr>
          <w:trHeight w:val="25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B7DC8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BL2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4B94340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v-abl Abelson murine leukemia viral oncogene homolog 2 (arg, Abelson-related gene</w:t>
            </w:r>
          </w:p>
        </w:tc>
      </w:tr>
      <w:tr w:rsidR="00E74E7B" w:rsidRPr="00D26139" w14:paraId="537B2EA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305B6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COT1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C2E9E4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cyl-CoA thioesterase 11</w:t>
            </w:r>
          </w:p>
        </w:tc>
      </w:tr>
      <w:tr w:rsidR="00E74E7B" w:rsidRPr="00D26139" w14:paraId="1555D8B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B8EE1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CP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C91ED9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cid phosphatase 6, lysophosphatidic</w:t>
            </w:r>
          </w:p>
        </w:tc>
      </w:tr>
      <w:tr w:rsidR="00E74E7B" w:rsidRPr="00D26139" w14:paraId="4B143DA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68745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ADAMTSL4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743475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DAMTS-like 4</w:t>
            </w:r>
          </w:p>
        </w:tc>
      </w:tr>
      <w:tr w:rsidR="00E74E7B" w:rsidRPr="00D26139" w14:paraId="323032A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8EFFB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G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2F528F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mylo-1, 6-glucosidase, 4-alpha-glucanotransferase</w:t>
            </w:r>
          </w:p>
        </w:tc>
      </w:tr>
      <w:tr w:rsidR="00E74E7B" w:rsidRPr="00D26139" w14:paraId="32D108F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14756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AL359075.1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1E9D65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otein transport protein Sec16B</w:t>
            </w:r>
          </w:p>
        </w:tc>
      </w:tr>
      <w:tr w:rsidR="00E74E7B" w:rsidRPr="00DB7393" w14:paraId="7796D4F0" w14:textId="77777777" w:rsidTr="00D26139">
        <w:trPr>
          <w:trHeight w:val="232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52F16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LG6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4104FE2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sparagine-linked glycosylation 6, alpha-1,3-glucosyltransferase homolog (S. cerevisiae)</w:t>
            </w:r>
          </w:p>
        </w:tc>
      </w:tr>
      <w:tr w:rsidR="00E74E7B" w:rsidRPr="00D26139" w14:paraId="180AC49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73F2E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LX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B3B2BC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LX homeobox 3</w:t>
            </w:r>
          </w:p>
        </w:tc>
      </w:tr>
      <w:tr w:rsidR="00E74E7B" w:rsidRPr="00DB7393" w14:paraId="02BB972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23914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MIGO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F89C0F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dhesion molecule with Ig-like domain 1</w:t>
            </w:r>
          </w:p>
        </w:tc>
      </w:tr>
      <w:tr w:rsidR="00E74E7B" w:rsidRPr="00DB7393" w14:paraId="585B505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A3409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MPD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EF2816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denosine monophosphate deaminase 1 (isoform M)</w:t>
            </w:r>
          </w:p>
        </w:tc>
      </w:tr>
      <w:tr w:rsidR="00E74E7B" w:rsidRPr="00DB7393" w14:paraId="23C69CD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26FAF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P4B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C76C73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daptor-related protein complex 4, beta 1 subunit</w:t>
            </w:r>
          </w:p>
        </w:tc>
      </w:tr>
      <w:tr w:rsidR="00E74E7B" w:rsidRPr="00DB7393" w14:paraId="64340F46" w14:textId="77777777" w:rsidTr="00D26139">
        <w:trPr>
          <w:trHeight w:val="252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7BE61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POBEC4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4D37794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polipoprotein B mRNA editing enzyme, catalytic polypeptide-like 4 (putative)</w:t>
            </w:r>
          </w:p>
        </w:tc>
      </w:tr>
      <w:tr w:rsidR="00E74E7B" w:rsidRPr="00DB7393" w14:paraId="43009BE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3AEE0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TP1A4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BC9AD0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sp (abnormal spindle) homolog, microcephaly associated (Drosophila)</w:t>
            </w:r>
          </w:p>
        </w:tc>
      </w:tr>
      <w:tr w:rsidR="00E74E7B" w:rsidRPr="00DB7393" w14:paraId="32C48D4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6987A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TPAF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0867F0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TPase, Na+/K+ transporting, alpha 4 polypeptide</w:t>
            </w:r>
          </w:p>
        </w:tc>
      </w:tr>
      <w:tr w:rsidR="00E74E7B" w:rsidRPr="00DB7393" w14:paraId="7BC35F6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6BE2A9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XDND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AE3446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TP synthase mitochondrial F1 complex assembly factor 1</w:t>
            </w:r>
          </w:p>
        </w:tc>
      </w:tr>
      <w:tr w:rsidR="00E74E7B" w:rsidRPr="00DB7393" w14:paraId="0F2D828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2F0F2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B4GALT2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564982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UDP-Gal:betaGlcNAc beta 1,4- galactosyltransferase, polypeptide 2</w:t>
            </w:r>
          </w:p>
        </w:tc>
      </w:tr>
      <w:tr w:rsidR="00E74E7B" w:rsidRPr="00D26139" w14:paraId="2DDDB59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F572F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BCL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649877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B-cell CLL/lymphoma 9</w:t>
            </w:r>
          </w:p>
        </w:tc>
      </w:tr>
      <w:tr w:rsidR="00E74E7B" w:rsidRPr="00D26139" w14:paraId="2989ED2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8D57C0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C1orf106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26C231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106</w:t>
            </w:r>
          </w:p>
        </w:tc>
      </w:tr>
      <w:tr w:rsidR="00E74E7B" w:rsidRPr="00D26139" w14:paraId="6B5ABB1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5B26C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C1orf168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2EAF8E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168</w:t>
            </w:r>
          </w:p>
        </w:tc>
      </w:tr>
      <w:tr w:rsidR="00E74E7B" w:rsidRPr="00D26139" w14:paraId="7C2B7AE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C9062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1orf2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4FEC07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27</w:t>
            </w:r>
          </w:p>
        </w:tc>
      </w:tr>
      <w:tr w:rsidR="00E74E7B" w:rsidRPr="00D26139" w14:paraId="5C545BB6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1828D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1orf4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8E4CB3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49</w:t>
            </w:r>
          </w:p>
        </w:tc>
      </w:tr>
      <w:tr w:rsidR="00E74E7B" w:rsidRPr="00D26139" w14:paraId="27F8C08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4F3C7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1orf50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9CEA76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50</w:t>
            </w:r>
          </w:p>
        </w:tc>
      </w:tr>
      <w:tr w:rsidR="00E74E7B" w:rsidRPr="00D26139" w14:paraId="239364F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FFF2E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8A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215A62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omplement component 8, alpha polypeptide</w:t>
            </w:r>
          </w:p>
        </w:tc>
      </w:tr>
      <w:tr w:rsidR="00E74E7B" w:rsidRPr="00DB7393" w14:paraId="19F4981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95C9F9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ACNA1S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57238A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alcium channel, voltage-dependent, L type, alpha 1S subunit</w:t>
            </w:r>
          </w:p>
        </w:tc>
      </w:tr>
      <w:tr w:rsidR="00E74E7B" w:rsidRPr="00DB7393" w14:paraId="3F9DA8D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7C7FE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APZA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E42B16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apping protein (actin filament) muscle Z-line, alpha 1</w:t>
            </w:r>
          </w:p>
        </w:tc>
      </w:tr>
      <w:tr w:rsidR="00E74E7B" w:rsidRPr="00D26139" w14:paraId="118DF20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6439A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D1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60539F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D1c molecule</w:t>
            </w:r>
          </w:p>
        </w:tc>
      </w:tr>
      <w:tr w:rsidR="00E74E7B" w:rsidRPr="00DB7393" w14:paraId="58904AC6" w14:textId="77777777" w:rsidTr="00D26139">
        <w:trPr>
          <w:trHeight w:val="32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8AD7F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ELSR2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228B643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adherin, EGF LAG seven-pass G-type receptor 2 (flamingo homolog, Drosophila)</w:t>
            </w:r>
          </w:p>
        </w:tc>
      </w:tr>
      <w:tr w:rsidR="00E74E7B" w:rsidRPr="00D26139" w14:paraId="6CDB3D4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9181F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EP350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334D4F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entrosomal protein 350kDa</w:t>
            </w:r>
          </w:p>
        </w:tc>
      </w:tr>
      <w:tr w:rsidR="00E74E7B" w:rsidRPr="00D26139" w14:paraId="7EE8EB6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CAD16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EPT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CD0BCD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oline/ethanolamine phosphotransferase 1</w:t>
            </w:r>
          </w:p>
        </w:tc>
      </w:tr>
      <w:tr w:rsidR="00E74E7B" w:rsidRPr="00D26139" w14:paraId="35CEFB2B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9AC45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FHR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6A872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omplement factor H-related 2</w:t>
            </w:r>
          </w:p>
        </w:tc>
      </w:tr>
      <w:tr w:rsidR="00E74E7B" w:rsidRPr="00D26139" w14:paraId="3B5D001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8675F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HIA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1685A4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itinase, acidic</w:t>
            </w:r>
          </w:p>
        </w:tc>
      </w:tr>
      <w:tr w:rsidR="00E74E7B" w:rsidRPr="00DB7393" w14:paraId="36064DF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D903B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MPK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57148E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ytidine monophosphate (UMP-CMP) kinase 1, cytosolic</w:t>
            </w:r>
          </w:p>
        </w:tc>
      </w:tr>
      <w:tr w:rsidR="00E74E7B" w:rsidRPr="00D26139" w14:paraId="447DCCF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E8B460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NN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C5C859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alponin 3, acidic</w:t>
            </w:r>
          </w:p>
        </w:tc>
      </w:tr>
      <w:tr w:rsidR="00E74E7B" w:rsidRPr="00D26139" w14:paraId="678C9986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2D1B2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OL11A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276EDC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ollagen, type XI, alpha 1</w:t>
            </w:r>
          </w:p>
        </w:tc>
      </w:tr>
      <w:tr w:rsidR="00E74E7B" w:rsidRPr="00D26139" w14:paraId="69774F4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EA864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RCT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B2EB23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ysteine-rich C-terminal 1</w:t>
            </w:r>
          </w:p>
        </w:tc>
      </w:tr>
      <w:tr w:rsidR="00E74E7B" w:rsidRPr="00D26139" w14:paraId="5A3B0EA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284CB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TSS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21351E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athepsin S</w:t>
            </w:r>
          </w:p>
        </w:tc>
      </w:tr>
      <w:tr w:rsidR="00E74E7B" w:rsidRPr="00DB7393" w14:paraId="3129E99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AEB5F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YP4A2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787007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ytochrome P450, family 4, subfamily A, polypeptide 22</w:t>
            </w:r>
          </w:p>
        </w:tc>
      </w:tr>
      <w:tr w:rsidR="00E74E7B" w:rsidRPr="00DB7393" w14:paraId="106A655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F3123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DR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B0E589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iscoidin domain receptor tyrosine kinase 2</w:t>
            </w:r>
          </w:p>
        </w:tc>
      </w:tr>
      <w:tr w:rsidR="00E74E7B" w:rsidRPr="00DB7393" w14:paraId="21CBF9A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CBD859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DX20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DBA5E9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EAD (Asp-Glu-Ala-Asp) box polypeptide 20</w:t>
            </w:r>
          </w:p>
        </w:tc>
      </w:tr>
      <w:tr w:rsidR="00E74E7B" w:rsidRPr="00DB7393" w14:paraId="06CD238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34A4F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ENND2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3A9DE9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ENN/MADD domain containing 2C</w:t>
            </w:r>
          </w:p>
        </w:tc>
      </w:tr>
      <w:tr w:rsidR="00E74E7B" w:rsidRPr="00D26139" w14:paraId="01C3D6C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D9596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MRTA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B485A7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MRT-like family A2</w:t>
            </w:r>
          </w:p>
        </w:tc>
      </w:tr>
      <w:tr w:rsidR="00E74E7B" w:rsidRPr="00DB7393" w14:paraId="19FA768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13960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MRTB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76FE03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MRT-like family B with proline-rich C-terminal, 1</w:t>
            </w:r>
          </w:p>
        </w:tc>
      </w:tr>
      <w:tr w:rsidR="00E74E7B" w:rsidRPr="00D26139" w14:paraId="7E8857A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A0ED8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PT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0C55CDD" w14:textId="77777777" w:rsidR="00E74E7B" w:rsidRPr="00D26139" w:rsidRDefault="00D26139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</w:t>
            </w:r>
            <w:r w:rsidR="00E74E7B" w:rsidRPr="00D26139">
              <w:rPr>
                <w:sz w:val="20"/>
                <w:szCs w:val="20"/>
                <w:lang w:val="es-ES_tradnl"/>
              </w:rPr>
              <w:t>ermatopontin</w:t>
            </w:r>
          </w:p>
        </w:tc>
      </w:tr>
      <w:tr w:rsidR="00E74E7B" w:rsidRPr="00D26139" w14:paraId="3FF42E9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98C6C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lastRenderedPageBreak/>
              <w:t>DUSP1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30E202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ual specificity phosphatase 12</w:t>
            </w:r>
          </w:p>
        </w:tc>
      </w:tr>
      <w:tr w:rsidR="00E74E7B" w:rsidRPr="00D26139" w14:paraId="0DAA35B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AB459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BNA1BP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698C42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BNA1 binding protein 2</w:t>
            </w:r>
          </w:p>
        </w:tc>
      </w:tr>
      <w:tr w:rsidR="00E74E7B" w:rsidRPr="00DB7393" w14:paraId="3703A16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DC22C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DEM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92FBA1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R degradation enhancer, mannosidase alpha-like 3</w:t>
            </w:r>
          </w:p>
        </w:tc>
      </w:tr>
      <w:tr w:rsidR="00E74E7B" w:rsidRPr="00DB7393" w14:paraId="3194C2C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5304F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FCAB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8F1715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F-hand calcium binding domain 7</w:t>
            </w:r>
          </w:p>
        </w:tc>
      </w:tr>
      <w:tr w:rsidR="00E74E7B" w:rsidRPr="00D26139" w14:paraId="19C4AD7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015FC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TV3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6C3349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ts variant 3-like</w:t>
            </w:r>
          </w:p>
        </w:tc>
      </w:tr>
      <w:tr w:rsidR="00E74E7B" w:rsidRPr="00D26139" w14:paraId="75B8358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40763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VI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903113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cotropic viral integration site 5</w:t>
            </w:r>
          </w:p>
        </w:tc>
      </w:tr>
      <w:tr w:rsidR="00E74E7B" w:rsidRPr="00D26139" w14:paraId="08D67A1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EA985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EXTL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0E33E3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exostoses (multiple)-like 2</w:t>
            </w:r>
          </w:p>
        </w:tc>
      </w:tr>
      <w:tr w:rsidR="00E74E7B" w:rsidRPr="00DB7393" w14:paraId="748EEFFB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1630A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95532E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oagulation factor V (proaccelerin, labile factor)</w:t>
            </w:r>
          </w:p>
        </w:tc>
      </w:tr>
      <w:tr w:rsidR="00E74E7B" w:rsidRPr="00D26139" w14:paraId="6978C7D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995A2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AAH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8239E3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atty acid amide hydrolase</w:t>
            </w:r>
          </w:p>
        </w:tc>
      </w:tr>
      <w:tr w:rsidR="00E74E7B" w:rsidRPr="00D26139" w14:paraId="10D9C42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968D1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AM189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FAFA85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2</w:t>
            </w:r>
          </w:p>
        </w:tc>
      </w:tr>
      <w:tr w:rsidR="00E74E7B" w:rsidRPr="00DB7393" w14:paraId="7F68247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4809E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AM63A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FB1B48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amily with sequence similarity 63, member A</w:t>
            </w:r>
          </w:p>
        </w:tc>
      </w:tr>
      <w:tr w:rsidR="00E74E7B" w:rsidRPr="00DB7393" w14:paraId="648E985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4BDF9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CER1A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ECE89F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c fragment of IgE, high affinity I, receptor for; alpha polypeptide</w:t>
            </w:r>
          </w:p>
        </w:tc>
      </w:tr>
      <w:tr w:rsidR="00E74E7B" w:rsidRPr="00D26139" w14:paraId="142E580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77783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CRL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B4B55F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c receptor-like 1</w:t>
            </w:r>
          </w:p>
        </w:tc>
      </w:tr>
      <w:tr w:rsidR="00E74E7B" w:rsidRPr="00D26139" w14:paraId="33120D9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F3AFE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CRL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FB0F77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c receptor-like 2</w:t>
            </w:r>
          </w:p>
        </w:tc>
      </w:tr>
      <w:tr w:rsidR="00E74E7B" w:rsidRPr="00D26139" w14:paraId="1762C3B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A0E5C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CRL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59CB1E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c receptor-like B</w:t>
            </w:r>
          </w:p>
        </w:tc>
      </w:tr>
      <w:tr w:rsidR="00E74E7B" w:rsidRPr="00DB7393" w14:paraId="24AE993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FC003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GGY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8A09CD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GGY carbohydrate kinase domain containing</w:t>
            </w:r>
          </w:p>
        </w:tc>
      </w:tr>
      <w:tr w:rsidR="00E74E7B" w:rsidRPr="00D26139" w14:paraId="62A9B29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37842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LG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1D6A5F6" w14:textId="77777777" w:rsidR="00E74E7B" w:rsidRPr="00D26139" w:rsidRDefault="00D26139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</w:t>
            </w:r>
            <w:r w:rsidR="00E74E7B" w:rsidRPr="00D26139">
              <w:rPr>
                <w:sz w:val="20"/>
                <w:szCs w:val="20"/>
                <w:lang w:val="es-ES_tradnl"/>
              </w:rPr>
              <w:t>ilaggrin</w:t>
            </w:r>
          </w:p>
        </w:tc>
      </w:tr>
      <w:tr w:rsidR="00E74E7B" w:rsidRPr="00D26139" w14:paraId="390578D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3658F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FMO4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6FF3E4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flavin containing monooxygenase 4</w:t>
            </w:r>
          </w:p>
        </w:tc>
      </w:tr>
      <w:tr w:rsidR="00E74E7B" w:rsidRPr="00D26139" w14:paraId="092344C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F8E55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ABPB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482CDE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A binding protein transcription factor, beta subunit 2</w:t>
            </w:r>
          </w:p>
        </w:tc>
      </w:tr>
      <w:tr w:rsidR="00E74E7B" w:rsidRPr="00D26139" w14:paraId="069A378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12894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BP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728E30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uanylate binding protein 1, interferon-inducible, 67kDa</w:t>
            </w:r>
          </w:p>
        </w:tc>
      </w:tr>
      <w:tr w:rsidR="00E74E7B" w:rsidRPr="00DB7393" w14:paraId="1E61681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51AB9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BP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930560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uanylate binding protein family, member 6</w:t>
            </w:r>
          </w:p>
        </w:tc>
      </w:tr>
      <w:tr w:rsidR="00E74E7B" w:rsidRPr="00D26139" w14:paraId="0CC0B8D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E4205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JA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FBA64F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ap junction protein, alpha 5, 40kDa</w:t>
            </w:r>
          </w:p>
        </w:tc>
      </w:tr>
      <w:tr w:rsidR="00E74E7B" w:rsidRPr="00D26139" w14:paraId="310FC17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7EF64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LRX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9BADF2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lutaredoxin 2</w:t>
            </w:r>
          </w:p>
        </w:tc>
      </w:tr>
      <w:tr w:rsidR="00E74E7B" w:rsidRPr="00D26139" w14:paraId="7D07564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7D09E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LT25D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BF2CF4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lycosyltransferase 25 domain containing 2</w:t>
            </w:r>
          </w:p>
        </w:tc>
      </w:tr>
      <w:tr w:rsidR="00E74E7B" w:rsidRPr="00DB7393" w14:paraId="2AEECEF4" w14:textId="77777777" w:rsidTr="00D26139">
        <w:trPr>
          <w:trHeight w:val="5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D868A9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NAT2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4D7F626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uanine nucleotide binding protein (G protein), alpha transducing activity polypeptide 2</w:t>
            </w:r>
          </w:p>
        </w:tc>
      </w:tr>
      <w:tr w:rsidR="00E74E7B" w:rsidRPr="00D26139" w14:paraId="380054F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862FB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PR2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4E09D5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 protein-coupled receptor 25</w:t>
            </w:r>
          </w:p>
        </w:tc>
      </w:tr>
      <w:tr w:rsidR="00E74E7B" w:rsidRPr="00DB7393" w14:paraId="541F6FE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C7689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PSM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003FD7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-protein signaling modulator 2 (AGS3-like, C. elegans)</w:t>
            </w:r>
          </w:p>
        </w:tc>
      </w:tr>
      <w:tr w:rsidR="00E74E7B" w:rsidRPr="00D26139" w14:paraId="70A7574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15018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GTF2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1E8879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general transcription factor IIB</w:t>
            </w:r>
          </w:p>
        </w:tc>
      </w:tr>
      <w:tr w:rsidR="00E74E7B" w:rsidRPr="00DB7393" w14:paraId="34620F16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CBC59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CN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A68DFE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yperpolarization activated cyclic nucleotide-gated potassium channel 3</w:t>
            </w:r>
          </w:p>
        </w:tc>
      </w:tr>
      <w:tr w:rsidR="00E74E7B" w:rsidRPr="00DB7393" w14:paraId="0E88FE0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E98FF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ENMT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B45C45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FM1, ATP-dependent DNA helicase homolog (S. cerevisiae)</w:t>
            </w:r>
          </w:p>
        </w:tc>
      </w:tr>
      <w:tr w:rsidR="00E74E7B" w:rsidRPr="00DB7393" w14:paraId="487E073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85A7D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FM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A84820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uman immunodeficiency virus type I enhancer binding protein 3</w:t>
            </w:r>
          </w:p>
        </w:tc>
      </w:tr>
      <w:tr w:rsidR="00E74E7B" w:rsidRPr="00D26139" w14:paraId="7C22AE3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E872D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IVEP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189BCF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emicentin 1</w:t>
            </w:r>
          </w:p>
        </w:tc>
      </w:tr>
      <w:tr w:rsidR="00E74E7B" w:rsidRPr="00D26139" w14:paraId="22016DB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832C9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MCN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852227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ook homolog 1 (Drosophila)</w:t>
            </w:r>
          </w:p>
        </w:tc>
      </w:tr>
      <w:tr w:rsidR="00E74E7B" w:rsidRPr="00DB7393" w14:paraId="6E77394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DA3B8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OOK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E2A792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ydroxy-delta-5-steroid dehydrogenase, 3 beta- and steroid delta-isomerase 1</w:t>
            </w:r>
          </w:p>
        </w:tc>
      </w:tr>
      <w:tr w:rsidR="00E74E7B" w:rsidRPr="00DB7393" w14:paraId="03CAE44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DCCD0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YI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7B271F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ydroxypyruvate isomerase homolog (E. coli)</w:t>
            </w:r>
          </w:p>
        </w:tc>
      </w:tr>
      <w:tr w:rsidR="00E74E7B" w:rsidRPr="00D26139" w14:paraId="09B18F6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A43F9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FI1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D27C4B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nterferon, gamma-inducible protein 16</w:t>
            </w:r>
          </w:p>
        </w:tc>
      </w:tr>
      <w:tr w:rsidR="00E74E7B" w:rsidRPr="00D26139" w14:paraId="3C4583A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D7E2E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GSF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428620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mmunoglobulin superfamily, member 3</w:t>
            </w:r>
          </w:p>
        </w:tc>
      </w:tr>
      <w:tr w:rsidR="00E74E7B" w:rsidRPr="00D26139" w14:paraId="49B9167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D97B9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GSF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F66E70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mmunoglobulin superfamily, member 9</w:t>
            </w:r>
          </w:p>
        </w:tc>
      </w:tr>
      <w:tr w:rsidR="00E74E7B" w:rsidRPr="00D26139" w14:paraId="7967389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C9E90F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NAD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A2B479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naD-like (Drosophila)</w:t>
            </w:r>
          </w:p>
        </w:tc>
      </w:tr>
      <w:tr w:rsidR="00E74E7B" w:rsidRPr="00D26139" w14:paraId="29C5597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F3AC1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PO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A1CB12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mportin 9</w:t>
            </w:r>
          </w:p>
        </w:tc>
      </w:tr>
      <w:tr w:rsidR="00E74E7B" w:rsidRPr="00D26139" w14:paraId="61B3EB6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05454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IV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C408179" w14:textId="77777777" w:rsidR="00E74E7B" w:rsidRPr="00D26139" w:rsidRDefault="00D26139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</w:t>
            </w:r>
            <w:r w:rsidR="00E74E7B" w:rsidRPr="00D26139">
              <w:rPr>
                <w:sz w:val="20"/>
                <w:szCs w:val="20"/>
                <w:lang w:val="es-ES_tradnl"/>
              </w:rPr>
              <w:t>nvolucrin</w:t>
            </w:r>
          </w:p>
        </w:tc>
      </w:tr>
      <w:tr w:rsidR="00E74E7B" w:rsidRPr="00DB7393" w14:paraId="322189D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59BBB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IVNS1ABP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382F5E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influenza virus NS1A binding protein</w:t>
            </w:r>
          </w:p>
        </w:tc>
      </w:tr>
      <w:tr w:rsidR="00E74E7B" w:rsidRPr="00D26139" w14:paraId="449F1A7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B304C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KIAA1324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DCA4AA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KIAA1324</w:t>
            </w:r>
          </w:p>
        </w:tc>
      </w:tr>
      <w:tr w:rsidR="00E74E7B" w:rsidRPr="00D26139" w14:paraId="3E5A663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C76F1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lastRenderedPageBreak/>
              <w:t xml:space="preserve">KIAA1614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BFCDA9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KIAA1614</w:t>
            </w:r>
          </w:p>
        </w:tc>
      </w:tr>
      <w:tr w:rsidR="00E74E7B" w:rsidRPr="00D26139" w14:paraId="7410DC4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0F140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KIF2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680538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kinesin family member 2C</w:t>
            </w:r>
          </w:p>
        </w:tc>
      </w:tr>
      <w:tr w:rsidR="00E74E7B" w:rsidRPr="00D26139" w14:paraId="1437F40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DF43C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KIFAP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1389EF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kinesin-associated protein 3</w:t>
            </w:r>
          </w:p>
        </w:tc>
      </w:tr>
      <w:tr w:rsidR="00E74E7B" w:rsidRPr="00D26139" w14:paraId="48676AF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99792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AMC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7C9810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aminin, gamma 1 (formerly LAMB2)</w:t>
            </w:r>
          </w:p>
        </w:tc>
      </w:tr>
      <w:tr w:rsidR="00E74E7B" w:rsidRPr="00D26139" w14:paraId="3EDCED4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7F70E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AMC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E1A37D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aminin, gamma 2</w:t>
            </w:r>
          </w:p>
        </w:tc>
      </w:tr>
      <w:tr w:rsidR="00E74E7B" w:rsidRPr="00D26139" w14:paraId="52F9068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86884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EPRE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027692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eucine proline-enriched proteoglycan (leprecan) 1</w:t>
            </w:r>
          </w:p>
        </w:tc>
      </w:tr>
      <w:tr w:rsidR="00E74E7B" w:rsidRPr="00D26139" w14:paraId="1C5E6A8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7D612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IX1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3061BA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ix1 homolog (mouse)-like</w:t>
            </w:r>
          </w:p>
        </w:tc>
      </w:tr>
      <w:tr w:rsidR="00E74E7B" w:rsidRPr="00D26139" w14:paraId="08E6F21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2A30C9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RRC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69E7B2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eucine rich repeat containing 7</w:t>
            </w:r>
          </w:p>
        </w:tc>
      </w:tr>
      <w:tr w:rsidR="00E74E7B" w:rsidRPr="00DB7393" w14:paraId="41F2048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E31AC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RRC8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988034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eucine rich repeat containing 8 family, member B</w:t>
            </w:r>
          </w:p>
        </w:tc>
      </w:tr>
      <w:tr w:rsidR="00E74E7B" w:rsidRPr="00DB7393" w14:paraId="77503CF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A5353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LRRC8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8F76E5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leucine rich repeat containing 8 family, member C</w:t>
            </w:r>
          </w:p>
        </w:tc>
      </w:tr>
      <w:tr w:rsidR="00E74E7B" w:rsidRPr="00DB7393" w14:paraId="7F30233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C40CA1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AGI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C96C5D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embrane associated guanylate kinase, WW and PDZ domain containing 3</w:t>
            </w:r>
          </w:p>
        </w:tc>
      </w:tr>
      <w:tr w:rsidR="00E74E7B" w:rsidRPr="00D26139" w14:paraId="7FA4308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C2EC1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 xml:space="preserve">METTL11B 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E7E75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ethyltransferase like 11B</w:t>
            </w:r>
          </w:p>
        </w:tc>
      </w:tr>
      <w:tr w:rsidR="00E74E7B" w:rsidRPr="00DB7393" w14:paraId="56B43BD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E799F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IER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80A859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esoderm induction early response 1 homolog (Xenopus laevis)</w:t>
            </w:r>
          </w:p>
        </w:tc>
      </w:tr>
      <w:tr w:rsidR="00E74E7B" w:rsidRPr="00DB7393" w14:paraId="03CA459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695BB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OBKL2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3F11BF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OB1, Mps One Binder kinase activator-like 2C (yeast)</w:t>
            </w:r>
          </w:p>
        </w:tc>
      </w:tr>
      <w:tr w:rsidR="00E74E7B" w:rsidRPr="00D26139" w14:paraId="0EFA9DB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DDA07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P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E625F9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yeloproliferative leukemia virus oncogene</w:t>
            </w:r>
          </w:p>
        </w:tc>
      </w:tr>
      <w:tr w:rsidR="00E74E7B" w:rsidRPr="00D26139" w14:paraId="24266D9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826A19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RPL3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92D266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itochondrial ribosomal protein L37</w:t>
            </w:r>
          </w:p>
        </w:tc>
      </w:tr>
      <w:tr w:rsidR="00E74E7B" w:rsidRPr="00D26139" w14:paraId="2D9CF4E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48357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MSH4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A37113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mutS homolog 4 (E. coli)</w:t>
            </w:r>
          </w:p>
        </w:tc>
      </w:tr>
      <w:tr w:rsidR="00E74E7B" w:rsidRPr="00D26139" w14:paraId="15E34A1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6C0E1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NCF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1668AB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neutrophil cytosolic factor 2</w:t>
            </w:r>
          </w:p>
        </w:tc>
      </w:tr>
      <w:tr w:rsidR="00E74E7B" w:rsidRPr="00D26139" w14:paraId="51FC8EA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9E517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NEGR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3A8E8E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neuronal growth regulator 1</w:t>
            </w:r>
          </w:p>
        </w:tc>
      </w:tr>
      <w:tr w:rsidR="00E74E7B" w:rsidRPr="00DB7393" w14:paraId="54DA8A3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F8C21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NPHS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23A625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nephrosis 2, idiopathic, steroid-resistant (podocin)</w:t>
            </w:r>
          </w:p>
        </w:tc>
      </w:tr>
      <w:tr w:rsidR="00E74E7B" w:rsidRPr="00DB7393" w14:paraId="63CCCCA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F5B3E0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ODF2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3028C4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outer dense fiber of sperm tails 2-like</w:t>
            </w:r>
          </w:p>
        </w:tc>
      </w:tr>
      <w:tr w:rsidR="00E74E7B" w:rsidRPr="00D26139" w14:paraId="2E4C730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D3C70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OMA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186753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OMA1 homolog, zinc metallopeptidase (S. cerevisiae)</w:t>
            </w:r>
          </w:p>
        </w:tc>
      </w:tr>
      <w:tr w:rsidR="00E74E7B" w:rsidRPr="00DB7393" w14:paraId="1E31962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E5095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OR10J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EA5155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olfactory receptor, family 10, subfamily J, member 1</w:t>
            </w:r>
          </w:p>
        </w:tc>
      </w:tr>
      <w:tr w:rsidR="00E74E7B" w:rsidRPr="00DB7393" w14:paraId="668356A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5A62A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OR6P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987B6F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olfactory receptor, family 6, subfamily P, member 1</w:t>
            </w:r>
          </w:p>
        </w:tc>
      </w:tr>
      <w:tr w:rsidR="00E74E7B" w:rsidRPr="00D26139" w14:paraId="755F95E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A1448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OVGP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0CEB76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oviductal glycoprotein 1, 120kDa</w:t>
            </w:r>
          </w:p>
        </w:tc>
      </w:tr>
      <w:tr w:rsidR="00E74E7B" w:rsidRPr="00DB7393" w14:paraId="10D5384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06BFC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AQR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0F8B8C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ogestin and adipoQ receptor family member VI</w:t>
            </w:r>
          </w:p>
        </w:tc>
      </w:tr>
      <w:tr w:rsidR="00E74E7B" w:rsidRPr="00DB7393" w14:paraId="5E32BCF4" w14:textId="77777777" w:rsidTr="00D26139">
        <w:trPr>
          <w:trHeight w:val="74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DDE0F9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DE4DIP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010CAC1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ypothetical protein LOC100134230; similar to KIAA0454 protein; similar to phosphodiesterase 4D interacting protein isoform 2; phosphodiesterase 4D interacting protein</w:t>
            </w:r>
          </w:p>
        </w:tc>
      </w:tr>
      <w:tr w:rsidR="00E74E7B" w:rsidRPr="00D26139" w14:paraId="45C9026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87CB3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EAR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38CA60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latelet endothelial aggregation receptor 1</w:t>
            </w:r>
          </w:p>
        </w:tc>
      </w:tr>
      <w:tr w:rsidR="00E74E7B" w:rsidRPr="00DB7393" w14:paraId="5363556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6CF57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IAS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E10BE5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otein inhibitor of activated STAT, 3</w:t>
            </w:r>
          </w:p>
        </w:tc>
      </w:tr>
      <w:tr w:rsidR="00E74E7B" w:rsidRPr="00DB7393" w14:paraId="0F024F0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D0B1B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IGK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53F0DD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hosphatidylinositol glycan anchor biosynthesis, class K</w:t>
            </w:r>
          </w:p>
        </w:tc>
      </w:tr>
      <w:tr w:rsidR="00E74E7B" w:rsidRPr="00DB7393" w14:paraId="0C767CD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9E0D90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IK3R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87B479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hosphoinositide-3-kinase, regulatory subunit 3 (gamma)</w:t>
            </w:r>
          </w:p>
        </w:tc>
      </w:tr>
      <w:tr w:rsidR="00E74E7B" w:rsidRPr="00DB7393" w14:paraId="400C3D5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A0302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KLR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641F2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yruvate kinase, liver and RBC</w:t>
            </w:r>
          </w:p>
        </w:tc>
      </w:tr>
      <w:tr w:rsidR="00E74E7B" w:rsidRPr="00D26139" w14:paraId="6522E84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99029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ODN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9058DEE" w14:textId="77777777" w:rsidR="00E74E7B" w:rsidRPr="00D26139" w:rsidRDefault="00D26139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</w:t>
            </w:r>
            <w:r w:rsidR="00E74E7B" w:rsidRPr="00D26139">
              <w:rPr>
                <w:sz w:val="20"/>
                <w:szCs w:val="20"/>
                <w:lang w:val="es-ES_tradnl"/>
              </w:rPr>
              <w:t>odocan</w:t>
            </w:r>
          </w:p>
        </w:tc>
      </w:tr>
      <w:tr w:rsidR="00E74E7B" w:rsidRPr="00DB7393" w14:paraId="6998546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36FA7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OLR3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334547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olymerase (RNA) III (DNA directed) polypeptide C (62kD)</w:t>
            </w:r>
          </w:p>
        </w:tc>
      </w:tr>
      <w:tr w:rsidR="00E74E7B" w:rsidRPr="00DB7393" w14:paraId="3BF4305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EA0B9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PM1J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4CA9CF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otein phosphatase 1J (PP2C domain containing)</w:t>
            </w:r>
          </w:p>
        </w:tc>
      </w:tr>
      <w:tr w:rsidR="00E74E7B" w:rsidRPr="00DB7393" w14:paraId="70BAD9F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EEF1B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RPF38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6BCB6B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P38 pre-mRNA processing factor 38 (yeast) domain containing B</w:t>
            </w:r>
          </w:p>
        </w:tc>
      </w:tr>
      <w:tr w:rsidR="00E74E7B" w:rsidRPr="00DB7393" w14:paraId="69CB1F8B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48646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RRC2C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3414399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oline-rich coiled-coil 2C</w:t>
            </w:r>
          </w:p>
        </w:tc>
      </w:tr>
      <w:tr w:rsidR="00E74E7B" w:rsidRPr="00D26139" w14:paraId="6B65E6C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8604F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PRUNE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079600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prune homolog (Drosophila)</w:t>
            </w:r>
          </w:p>
        </w:tc>
      </w:tr>
      <w:tr w:rsidR="00E74E7B" w:rsidRPr="00D26139" w14:paraId="1DB9C2D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52376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RBM1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0245AB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NA binding motif protein 15</w:t>
            </w:r>
          </w:p>
        </w:tc>
      </w:tr>
      <w:tr w:rsidR="00E74E7B" w:rsidRPr="00DB7393" w14:paraId="4322F94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A74F5E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RBMXL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0A1DB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egulatory factor X, 5 (influences HLA class II expression)</w:t>
            </w:r>
          </w:p>
        </w:tc>
      </w:tr>
      <w:tr w:rsidR="00E74E7B" w:rsidRPr="00DB7393" w14:paraId="359F33A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C2061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RFX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17160E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h family, B glycoprotein (gene/pseudogene)</w:t>
            </w:r>
          </w:p>
        </w:tc>
      </w:tr>
      <w:tr w:rsidR="00E74E7B" w:rsidRPr="00D26139" w14:paraId="161080A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8CFD7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RHBG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6E54EE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ing finger protein 220</w:t>
            </w:r>
          </w:p>
        </w:tc>
      </w:tr>
      <w:tr w:rsidR="00E74E7B" w:rsidRPr="00DB7393" w14:paraId="52686FB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24823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RTCD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DA4B2B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NA terminal phosphate cyclase domain 1</w:t>
            </w:r>
          </w:p>
        </w:tc>
      </w:tr>
      <w:tr w:rsidR="00E74E7B" w:rsidRPr="00D26139" w14:paraId="3E06614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93A96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lastRenderedPageBreak/>
              <w:t>RWDD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AD5FAE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WD domain containing 3</w:t>
            </w:r>
          </w:p>
        </w:tc>
      </w:tr>
      <w:tr w:rsidR="00E74E7B" w:rsidRPr="00D26139" w14:paraId="26D7173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CDDA7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ARS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15422D7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eryl-tRNA synthetase</w:t>
            </w:r>
          </w:p>
        </w:tc>
      </w:tr>
      <w:tr w:rsidR="00E74E7B" w:rsidRPr="00DB7393" w14:paraId="2FBBBCE9" w14:textId="77777777" w:rsidTr="00D26139">
        <w:trPr>
          <w:trHeight w:val="247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A2121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EMA6C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789CBAE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ema domain, transmembrane domain (TM), and cytoplasmic domain, (semaphorin) 6C</w:t>
            </w:r>
          </w:p>
        </w:tc>
      </w:tr>
      <w:tr w:rsidR="00E74E7B" w:rsidRPr="00DB7393" w14:paraId="31A7E4F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4B141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GIP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B4E308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H3-domain GRB2-like (endophilin) interacting protein 1</w:t>
            </w:r>
          </w:p>
        </w:tc>
      </w:tr>
      <w:tr w:rsidR="00E74E7B" w:rsidRPr="00DB7393" w14:paraId="04B03D3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0877D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HCBP1L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CE9E98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olute carrier family 27 (fatty acid transporter), member 3</w:t>
            </w:r>
          </w:p>
        </w:tc>
      </w:tr>
      <w:tr w:rsidR="00E74E7B" w:rsidRPr="00D26139" w14:paraId="5C161BA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28BBF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LC27A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DC00F4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olute carrier family 44, member 5</w:t>
            </w:r>
          </w:p>
        </w:tc>
      </w:tr>
      <w:tr w:rsidR="00E74E7B" w:rsidRPr="00DB7393" w14:paraId="5EF21E8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30F81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LC44A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CA988C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olute carrier family 5 (sodium/glucose cotransporter), member 9</w:t>
            </w:r>
          </w:p>
        </w:tc>
      </w:tr>
      <w:tr w:rsidR="00E74E7B" w:rsidRPr="00DB7393" w14:paraId="0560F11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89024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MG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828EEE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mg-7 homolog, nonsense mediated mRNA decay factor (C. elegans)</w:t>
            </w:r>
          </w:p>
        </w:tc>
      </w:tr>
      <w:tr w:rsidR="00E74E7B" w:rsidRPr="00D26139" w14:paraId="108C04B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0E313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PATA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283ACE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permatogenesis associated 6</w:t>
            </w:r>
          </w:p>
        </w:tc>
      </w:tr>
      <w:tr w:rsidR="00E74E7B" w:rsidRPr="00D26139" w14:paraId="32C69FD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9E87B3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PRR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AC8C1F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mall proline-rich protein 3</w:t>
            </w:r>
          </w:p>
        </w:tc>
      </w:tr>
      <w:tr w:rsidR="00E74E7B" w:rsidRPr="00D26139" w14:paraId="3804B9A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EFA77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PTA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CF96E2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pectrin, alpha, erythrocytic 1 (elliptocytosis 2)</w:t>
            </w:r>
          </w:p>
        </w:tc>
      </w:tr>
      <w:tr w:rsidR="00E74E7B" w:rsidRPr="00DB7393" w14:paraId="5615A20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52CE2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ARS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BBC690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hreonyl-tRNA synthetase 2, mitochondrial (putative)</w:t>
            </w:r>
          </w:p>
        </w:tc>
      </w:tr>
      <w:tr w:rsidR="00E74E7B" w:rsidRPr="00D26139" w14:paraId="1A25876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F5F61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BX1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EF448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-box 15</w:t>
            </w:r>
          </w:p>
        </w:tc>
      </w:tr>
      <w:tr w:rsidR="00E74E7B" w:rsidRPr="00D26139" w14:paraId="5FB93F6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C92F0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BX1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D1EC00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-box 19</w:t>
            </w:r>
          </w:p>
        </w:tc>
      </w:tr>
      <w:tr w:rsidR="00E74E7B" w:rsidRPr="00D26139" w14:paraId="45F994E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C340F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DRD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DA0340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udor domain containing 5</w:t>
            </w:r>
          </w:p>
        </w:tc>
      </w:tr>
      <w:tr w:rsidR="00E74E7B" w:rsidRPr="00D26139" w14:paraId="4BAE9397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D2A5B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MEM12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62BDC4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membrane protein 125</w:t>
            </w:r>
          </w:p>
        </w:tc>
      </w:tr>
      <w:tr w:rsidR="00E74E7B" w:rsidRPr="00D26139" w14:paraId="72914D50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360F51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MEM5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9A7B9D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membrane protein 59</w:t>
            </w:r>
          </w:p>
        </w:tc>
      </w:tr>
      <w:tr w:rsidR="00E74E7B" w:rsidRPr="00D26139" w14:paraId="7C402F6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4FD89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MEM6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13513AA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membrane protein 61</w:t>
            </w:r>
          </w:p>
        </w:tc>
      </w:tr>
      <w:tr w:rsidR="00E74E7B" w:rsidRPr="00D26139" w14:paraId="7DE91A3E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68848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NR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5B0E25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enascin R (restrictin, janusin)</w:t>
            </w:r>
          </w:p>
        </w:tc>
      </w:tr>
      <w:tr w:rsidR="00E74E7B" w:rsidRPr="00DB7393" w14:paraId="3EC1F17D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A0C48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OMM40L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1C9FEFD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locase of outer mitochondrial membrane 40 homolog (yeast)-like</w:t>
            </w:r>
          </w:p>
        </w:tc>
      </w:tr>
      <w:tr w:rsidR="00E74E7B" w:rsidRPr="00DB7393" w14:paraId="7AA79B0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5A1A15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PR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8A77104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located promoter region (to activated MET oncogene)</w:t>
            </w:r>
          </w:p>
        </w:tc>
      </w:tr>
      <w:tr w:rsidR="00E74E7B" w:rsidRPr="00D26139" w14:paraId="72ED0D5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F3C0C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RIM45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43651CD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ipartite motif-containing 45</w:t>
            </w:r>
          </w:p>
        </w:tc>
      </w:tr>
      <w:tr w:rsidR="00E74E7B" w:rsidRPr="00D26139" w14:paraId="53F62DF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24F98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RIM46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4866C5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ipartite motif-containing 46</w:t>
            </w:r>
          </w:p>
        </w:tc>
      </w:tr>
      <w:tr w:rsidR="00E74E7B" w:rsidRPr="00DB7393" w14:paraId="47C22B4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4DAAE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TF2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CA241C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ranscription termination factor, RNA polymerase II</w:t>
            </w:r>
          </w:p>
        </w:tc>
      </w:tr>
      <w:tr w:rsidR="00E74E7B" w:rsidRPr="00D26139" w14:paraId="447C88A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04627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XNIP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643721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hioredoxin interacting protein</w:t>
            </w:r>
          </w:p>
        </w:tc>
      </w:tr>
      <w:tr w:rsidR="00E74E7B" w:rsidRPr="00D26139" w14:paraId="48EB5F5F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92BC7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UBQLN4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055069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ubiquilin 4</w:t>
            </w:r>
          </w:p>
        </w:tc>
      </w:tr>
      <w:tr w:rsidR="00E74E7B" w:rsidRPr="00D26139" w14:paraId="6207656B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B68B0B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UHMK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E00DC1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U2AF homology motif (UHM) kinase 1</w:t>
            </w:r>
          </w:p>
        </w:tc>
      </w:tr>
      <w:tr w:rsidR="00E74E7B" w:rsidRPr="00DB7393" w14:paraId="17E61A33" w14:textId="77777777" w:rsidTr="00D26139">
        <w:trPr>
          <w:trHeight w:val="5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CAB3A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UQCRH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0B5A07B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ubiquinol-cytochrome c reductase hinge protein-like; ubiquinol-cytochrome c reductase hinge protein</w:t>
            </w:r>
          </w:p>
        </w:tc>
      </w:tr>
      <w:tr w:rsidR="00E74E7B" w:rsidRPr="00D26139" w14:paraId="033FB2B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87C48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UROD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08B837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uroporphyrinogen decarboxylase</w:t>
            </w:r>
          </w:p>
        </w:tc>
      </w:tr>
      <w:tr w:rsidR="00E74E7B" w:rsidRPr="00DB7393" w14:paraId="1DF51526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B7F6B1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VAV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57FABF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vav 3 guanine nucleotide exchange factor</w:t>
            </w:r>
          </w:p>
        </w:tc>
      </w:tr>
      <w:tr w:rsidR="00E74E7B" w:rsidRPr="00DB7393" w14:paraId="0F64FCF6" w14:textId="77777777" w:rsidTr="00D26139">
        <w:trPr>
          <w:trHeight w:val="294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39144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VSIG8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4ECC51A5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hromosome 1 open reading frame 204; V-set and immunoglobulin domain containing 8</w:t>
            </w:r>
          </w:p>
        </w:tc>
      </w:tr>
      <w:tr w:rsidR="00E74E7B" w:rsidRPr="00D26139" w14:paraId="6866852A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4930ED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WDR3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2E6B97C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WD repeat domain 3</w:t>
            </w:r>
          </w:p>
        </w:tc>
      </w:tr>
      <w:tr w:rsidR="00E74E7B" w:rsidRPr="00DB7393" w14:paraId="038ACC33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0F822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ZBTB7B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E0150F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zinc finger and BTB domain containing 7B</w:t>
            </w:r>
          </w:p>
        </w:tc>
      </w:tr>
      <w:tr w:rsidR="00E74E7B" w:rsidRPr="00DB7393" w14:paraId="1F970072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C87F2A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ZFYVE9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6CC368C3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zinc finger, FYVE domain containing 9</w:t>
            </w:r>
          </w:p>
        </w:tc>
      </w:tr>
      <w:tr w:rsidR="00E74E7B" w:rsidRPr="00D26139" w14:paraId="20E5C13C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F8D5C6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ZNF28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B2E0E42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zinc finger protein 281</w:t>
            </w:r>
          </w:p>
        </w:tc>
      </w:tr>
      <w:tr w:rsidR="00E74E7B" w:rsidRPr="00D26139" w14:paraId="377AF466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32EAAC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ZNF687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1619417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zinc finger protein 687</w:t>
            </w:r>
          </w:p>
        </w:tc>
      </w:tr>
      <w:tr w:rsidR="00E74E7B" w:rsidRPr="00DB7393" w14:paraId="79D96159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FEAFD2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ZYG11A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FABB8B1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zyg-11 homolog A (C. elegans)</w:t>
            </w:r>
          </w:p>
        </w:tc>
      </w:tr>
      <w:tr w:rsidR="00E74E7B" w:rsidRPr="00DB7393" w14:paraId="355BA021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789EA0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SLC5A9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656A2D60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solute carrier family 5 (sodium/sugar cotransporter), member 9</w:t>
            </w:r>
          </w:p>
        </w:tc>
      </w:tr>
      <w:tr w:rsidR="00E74E7B" w:rsidRPr="00DB7393" w14:paraId="3232AC5C" w14:textId="77777777" w:rsidTr="00D26139">
        <w:trPr>
          <w:trHeight w:val="242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1AED2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ITED4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7F09B35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bp/p300-interacting transactivator, with Glu/Asp rich carboxy-terminal domain, 4</w:t>
            </w:r>
          </w:p>
        </w:tc>
      </w:tr>
      <w:tr w:rsidR="00E74E7B" w:rsidRPr="00D26139" w14:paraId="2A07167B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0B1A7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TNN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0E03274B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tenascin N</w:t>
            </w:r>
          </w:p>
        </w:tc>
      </w:tr>
      <w:tr w:rsidR="00E74E7B" w:rsidRPr="00D26139" w14:paraId="54966018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F622EE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DPYD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9A6F1C8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dihydropyrimidine dehydrogenase </w:t>
            </w:r>
          </w:p>
        </w:tc>
      </w:tr>
      <w:tr w:rsidR="00E74E7B" w:rsidRPr="00D26139" w14:paraId="3BC7D2B4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F15BC7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ASPM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15A99B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abnormal spindle microtubule assembly</w:t>
            </w:r>
          </w:p>
        </w:tc>
      </w:tr>
      <w:tr w:rsidR="00E74E7B" w:rsidRPr="00DB7393" w14:paraId="45BA8D09" w14:textId="77777777" w:rsidTr="00D26139">
        <w:trPr>
          <w:trHeight w:val="131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EB195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HSD3B1</w:t>
            </w:r>
          </w:p>
        </w:tc>
        <w:tc>
          <w:tcPr>
            <w:tcW w:w="7655" w:type="dxa"/>
            <w:shd w:val="clear" w:color="auto" w:fill="auto"/>
            <w:vAlign w:val="bottom"/>
            <w:hideMark/>
          </w:tcPr>
          <w:p w14:paraId="0537B8D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hydroxy-delta-5-steroid dehydrogenase, 3 beta- and steroid delta-isomerase 1</w:t>
            </w:r>
          </w:p>
        </w:tc>
      </w:tr>
      <w:tr w:rsidR="00E74E7B" w:rsidRPr="00D26139" w14:paraId="6A6A61E5" w14:textId="77777777" w:rsidTr="00D26139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C15AF4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COL24A1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4CAFD76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collagen, type XXIV, alpha 1 </w:t>
            </w:r>
          </w:p>
        </w:tc>
      </w:tr>
      <w:tr w:rsidR="00E74E7B" w:rsidRPr="00D26139" w14:paraId="0F5FC15B" w14:textId="77777777" w:rsidTr="00892C6A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3A79B8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lastRenderedPageBreak/>
              <w:t>RNF220</w:t>
            </w:r>
          </w:p>
        </w:tc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745C2E0E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ring finger protein 220</w:t>
            </w:r>
          </w:p>
        </w:tc>
      </w:tr>
      <w:tr w:rsidR="00E74E7B" w:rsidRPr="00D26139" w14:paraId="57D03C38" w14:textId="77777777" w:rsidTr="00892C6A">
        <w:trPr>
          <w:trHeight w:val="280"/>
        </w:trPr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973AF" w14:textId="77777777" w:rsidR="00E74E7B" w:rsidRPr="00D26139" w:rsidRDefault="00E74E7B" w:rsidP="00E74E7B">
            <w:pPr>
              <w:rPr>
                <w:i/>
                <w:sz w:val="20"/>
                <w:szCs w:val="20"/>
                <w:lang w:val="es-ES_tradnl"/>
              </w:rPr>
            </w:pPr>
            <w:r w:rsidRPr="00D26139">
              <w:rPr>
                <w:i/>
                <w:sz w:val="20"/>
                <w:szCs w:val="20"/>
                <w:lang w:val="es-ES_tradnl"/>
              </w:rPr>
              <w:t>WDR77</w:t>
            </w:r>
          </w:p>
        </w:tc>
        <w:tc>
          <w:tcPr>
            <w:tcW w:w="76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7E02F" w14:textId="77777777" w:rsidR="00E74E7B" w:rsidRPr="00D26139" w:rsidRDefault="00E74E7B" w:rsidP="00E74E7B">
            <w:pPr>
              <w:rPr>
                <w:sz w:val="20"/>
                <w:szCs w:val="20"/>
                <w:lang w:val="es-ES_tradnl"/>
              </w:rPr>
            </w:pPr>
            <w:r w:rsidRPr="00D26139">
              <w:rPr>
                <w:sz w:val="20"/>
                <w:szCs w:val="20"/>
                <w:lang w:val="es-ES_tradnl"/>
              </w:rPr>
              <w:t>WD repeat domain 77</w:t>
            </w:r>
          </w:p>
        </w:tc>
      </w:tr>
    </w:tbl>
    <w:p w14:paraId="6AA325AE" w14:textId="77777777" w:rsidR="00741055" w:rsidRDefault="00741055" w:rsidP="00741055"/>
    <w:p w14:paraId="6848ADAE" w14:textId="77777777" w:rsidR="00120AF2" w:rsidRDefault="00120AF2" w:rsidP="00120AF2">
      <w:pPr>
        <w:outlineLvl w:val="0"/>
      </w:pPr>
    </w:p>
    <w:p w14:paraId="6CD002CC" w14:textId="0E7D624F" w:rsidR="00D26139" w:rsidRDefault="00D26139" w:rsidP="00120AF2">
      <w:pPr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</w:t>
      </w:r>
      <w:r w:rsidR="00120AF2">
        <w:rPr>
          <w:b/>
          <w:sz w:val="20"/>
          <w:szCs w:val="20"/>
          <w:lang w:val="en-US"/>
        </w:rPr>
        <w:t>4B</w:t>
      </w:r>
      <w:r>
        <w:rPr>
          <w:b/>
          <w:sz w:val="20"/>
          <w:szCs w:val="20"/>
          <w:lang w:val="en-US"/>
        </w:rPr>
        <w:t xml:space="preserve">: </w:t>
      </w:r>
      <w:r w:rsidR="00120AF2">
        <w:rPr>
          <w:b/>
          <w:sz w:val="20"/>
          <w:szCs w:val="20"/>
          <w:lang w:val="en-US"/>
        </w:rPr>
        <w:t>Genes in the LOD-2 SI for the chromosome 2 QT linkage peak</w:t>
      </w:r>
    </w:p>
    <w:p w14:paraId="6E33E3F3" w14:textId="77777777" w:rsidR="00D26139" w:rsidRPr="00285D21" w:rsidRDefault="00D26139" w:rsidP="00741055">
      <w:pPr>
        <w:rPr>
          <w:lang w:val="en-US"/>
        </w:rPr>
      </w:pPr>
    </w:p>
    <w:tbl>
      <w:tblPr>
        <w:tblW w:w="8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6096"/>
        <w:gridCol w:w="858"/>
      </w:tblGrid>
      <w:tr w:rsidR="006A25D0" w:rsidRPr="006A25D0" w14:paraId="3F64702D" w14:textId="77777777" w:rsidTr="00892C6A">
        <w:trPr>
          <w:gridAfter w:val="1"/>
          <w:wAfter w:w="858" w:type="dxa"/>
          <w:trHeight w:val="280"/>
          <w:tblHeader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3CD7" w14:textId="28C96FCC" w:rsidR="006A25D0" w:rsidRPr="006A25D0" w:rsidRDefault="00120AF2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D3C2" w14:textId="26D868F0" w:rsidR="006A25D0" w:rsidRPr="006A25D0" w:rsidRDefault="006A25D0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 w:rsidRPr="006A25D0">
              <w:rPr>
                <w:b/>
                <w:sz w:val="20"/>
                <w:szCs w:val="20"/>
                <w:lang w:val="es-ES_tradnl"/>
              </w:rPr>
              <w:t>Full name</w:t>
            </w:r>
          </w:p>
        </w:tc>
      </w:tr>
      <w:tr w:rsidR="006A25D0" w:rsidRPr="00DB7393" w14:paraId="532F7515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38C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BCA1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05C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TP-binding cassette, sub-family A (ABC1), member 12</w:t>
            </w:r>
          </w:p>
        </w:tc>
      </w:tr>
      <w:tr w:rsidR="006A25D0" w:rsidRPr="00DB7393" w14:paraId="2C6832B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9AC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BCB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FDE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TP-binding cassette, sub-family B (MDR/TAP), member 6</w:t>
            </w:r>
          </w:p>
        </w:tc>
      </w:tr>
      <w:tr w:rsidR="006A25D0" w:rsidRPr="00DB7393" w14:paraId="023FC04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51E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CSL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33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cyl-CoA synthetase long-chain family member 3</w:t>
            </w:r>
          </w:p>
        </w:tc>
      </w:tr>
      <w:tr w:rsidR="006A25D0" w:rsidRPr="006A25D0" w14:paraId="4562F9EF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A2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DAM2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74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DAM metallopeptidase domain 23</w:t>
            </w:r>
          </w:p>
        </w:tc>
      </w:tr>
      <w:tr w:rsidR="006A25D0" w:rsidRPr="00DB7393" w14:paraId="1C84394F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27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LPP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9A6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lkaline phosphatase, placental (Regan isozyme)</w:t>
            </w:r>
          </w:p>
        </w:tc>
      </w:tr>
      <w:tr w:rsidR="006A25D0" w:rsidRPr="00DB7393" w14:paraId="14454725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CE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NKAR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B4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nkyrin and armadillo repeat containing</w:t>
            </w:r>
          </w:p>
        </w:tc>
      </w:tr>
      <w:tr w:rsidR="006A25D0" w:rsidRPr="00DB7393" w14:paraId="09A9730A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1CB0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NKMY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DA6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nkyrin repeat and MYND domain containing 1</w:t>
            </w:r>
          </w:p>
        </w:tc>
      </w:tr>
      <w:tr w:rsidR="006A25D0" w:rsidRPr="00DB7393" w14:paraId="035957BB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FEB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NKZF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E77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nkyrin repeat and zinc finger domain containing 1</w:t>
            </w:r>
          </w:p>
        </w:tc>
      </w:tr>
      <w:tr w:rsidR="006A25D0" w:rsidRPr="00DB7393" w14:paraId="17BA85A7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293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P1S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596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daptor-related protein complex 1, sigma 3 subunit</w:t>
            </w:r>
          </w:p>
        </w:tc>
      </w:tr>
      <w:tr w:rsidR="006A25D0" w:rsidRPr="006A25D0" w14:paraId="297F9B8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FF9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QP12B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82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quaporin 12B</w:t>
            </w:r>
          </w:p>
        </w:tc>
      </w:tr>
      <w:tr w:rsidR="006A25D0" w:rsidRPr="006A25D0" w14:paraId="33761A40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3B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RMC9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B7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rmadillo repeat containing 9</w:t>
            </w:r>
          </w:p>
        </w:tc>
      </w:tr>
      <w:tr w:rsidR="006A25D0" w:rsidRPr="006A25D0" w14:paraId="489D8A7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9CC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SNSD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4B1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sparagine synthetase domain containing 1</w:t>
            </w:r>
          </w:p>
        </w:tc>
      </w:tr>
      <w:tr w:rsidR="006A25D0" w:rsidRPr="006A25D0" w14:paraId="0CF1ACE7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9E8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ATF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A3B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ctivating transcription factor 2</w:t>
            </w:r>
          </w:p>
        </w:tc>
      </w:tr>
      <w:tr w:rsidR="006A25D0" w:rsidRPr="006A25D0" w14:paraId="6E3A82B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D27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2orf6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49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2 open reading frame 62</w:t>
            </w:r>
          </w:p>
        </w:tc>
      </w:tr>
      <w:tr w:rsidR="006A25D0" w:rsidRPr="006A25D0" w14:paraId="646356E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46F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2orf67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63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2 open reading frame 67</w:t>
            </w:r>
          </w:p>
        </w:tc>
      </w:tr>
      <w:tr w:rsidR="006A25D0" w:rsidRPr="006A25D0" w14:paraId="766C4D7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BB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APN1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480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alpain 10</w:t>
            </w:r>
          </w:p>
        </w:tc>
      </w:tr>
      <w:tr w:rsidR="006A25D0" w:rsidRPr="00DB7393" w14:paraId="5D4BDE3E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A6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ASP1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9C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aspase 10, apoptosis-related cysteine peptidase</w:t>
            </w:r>
          </w:p>
        </w:tc>
      </w:tr>
      <w:tr w:rsidR="006A25D0" w:rsidRPr="006A25D0" w14:paraId="47C6E5A6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78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CDC14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0CB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iled-coil domain containing 141</w:t>
            </w:r>
          </w:p>
        </w:tc>
      </w:tr>
      <w:tr w:rsidR="006A25D0" w:rsidRPr="006A25D0" w14:paraId="64DC98A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B1B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CDC15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09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iled-coil domain containing 150</w:t>
            </w:r>
          </w:p>
        </w:tc>
      </w:tr>
      <w:tr w:rsidR="006A25D0" w:rsidRPr="006A25D0" w14:paraId="70B47D54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68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DK15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C8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FTAIRE protein kinase 2</w:t>
            </w:r>
          </w:p>
        </w:tc>
      </w:tr>
      <w:tr w:rsidR="006A25D0" w:rsidRPr="00DB7393" w14:paraId="765B5B64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FD5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NPPD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A30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yclin Pas1/PHO80 domain containing 1</w:t>
            </w:r>
          </w:p>
        </w:tc>
      </w:tr>
      <w:tr w:rsidR="006A25D0" w:rsidRPr="006A25D0" w14:paraId="11F0216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91A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OL4A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1F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llagen, type IV, alpha 3 (Goodpasture antigen)</w:t>
            </w:r>
          </w:p>
        </w:tc>
      </w:tr>
      <w:tr w:rsidR="006A25D0" w:rsidRPr="006A25D0" w14:paraId="34610E4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D4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OL5A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C2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llagen, type V, alpha 2</w:t>
            </w:r>
          </w:p>
        </w:tc>
      </w:tr>
      <w:tr w:rsidR="006A25D0" w:rsidRPr="006A25D0" w14:paraId="6E6D9F9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457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OL6A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CA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llagen, type VI, alpha 3</w:t>
            </w:r>
          </w:p>
        </w:tc>
      </w:tr>
      <w:tr w:rsidR="006A25D0" w:rsidRPr="006A25D0" w14:paraId="1341AAEA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EE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RYGA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2A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rystallin, gamma A</w:t>
            </w:r>
          </w:p>
        </w:tc>
      </w:tr>
      <w:tr w:rsidR="006A25D0" w:rsidRPr="006A25D0" w14:paraId="41E29320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B5A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RYGC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C5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rystallin, gamma C</w:t>
            </w:r>
          </w:p>
        </w:tc>
      </w:tr>
      <w:tr w:rsidR="006A25D0" w:rsidRPr="00DB7393" w14:paraId="181AFB05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935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CYP27A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C3E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ytochrome P450, family 27, subfamily A, polypeptide 1</w:t>
            </w:r>
          </w:p>
        </w:tc>
      </w:tr>
      <w:tr w:rsidR="006A25D0" w:rsidRPr="006A25D0" w14:paraId="7C72978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0D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DES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8FD5" w14:textId="686D66DD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Desmin</w:t>
            </w:r>
          </w:p>
        </w:tc>
      </w:tr>
      <w:tr w:rsidR="006A25D0" w:rsidRPr="006A25D0" w14:paraId="3C8BBC0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667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DGKD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30A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diacylglycerol kinase, delta 130kDa</w:t>
            </w:r>
          </w:p>
        </w:tc>
      </w:tr>
      <w:tr w:rsidR="006A25D0" w:rsidRPr="006A25D0" w14:paraId="2843C4E4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377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DNAH7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0DC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dynein, axonemal, heavy chain 7</w:t>
            </w:r>
          </w:p>
        </w:tc>
      </w:tr>
      <w:tr w:rsidR="006A25D0" w:rsidRPr="00DB7393" w14:paraId="1EC5924B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5D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DNAJC1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EB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DnaJ (Hsp40) homolog, subfamily C, member 10</w:t>
            </w:r>
          </w:p>
        </w:tc>
      </w:tr>
      <w:tr w:rsidR="006A25D0" w:rsidRPr="006A25D0" w14:paraId="393B10DF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73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ECEL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74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ndothelin converting enzyme-like 1</w:t>
            </w:r>
          </w:p>
        </w:tc>
      </w:tr>
      <w:tr w:rsidR="006A25D0" w:rsidRPr="00DB7393" w14:paraId="3AAC93A7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B1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EFHD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D5B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F-hand domain family, member D1</w:t>
            </w:r>
          </w:p>
        </w:tc>
      </w:tr>
      <w:tr w:rsidR="006A25D0" w:rsidRPr="006A25D0" w14:paraId="4248730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E1C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ESPNL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3BE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spin-like</w:t>
            </w:r>
          </w:p>
        </w:tc>
      </w:tr>
      <w:tr w:rsidR="006A25D0" w:rsidRPr="006A25D0" w14:paraId="5C88071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C66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FBXO3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CBBE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F-box protein 36</w:t>
            </w:r>
          </w:p>
        </w:tc>
      </w:tr>
      <w:tr w:rsidR="006A25D0" w:rsidRPr="006A25D0" w14:paraId="2D041FB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F9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FN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2C2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fibronectin 1</w:t>
            </w:r>
          </w:p>
        </w:tc>
      </w:tr>
      <w:tr w:rsidR="006A25D0" w:rsidRPr="006A25D0" w14:paraId="6BC54095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9FE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GLB1L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81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galactosidase, beta 1-like</w:t>
            </w:r>
          </w:p>
        </w:tc>
      </w:tr>
      <w:tr w:rsidR="006A25D0" w:rsidRPr="006A25D0" w14:paraId="490F8AE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2B0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lastRenderedPageBreak/>
              <w:t>GPR35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57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G protein-coupled receptor 35</w:t>
            </w:r>
          </w:p>
        </w:tc>
      </w:tr>
      <w:tr w:rsidR="006A25D0" w:rsidRPr="00DB7393" w14:paraId="2DDFCB46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0EB0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GTF3C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92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general transcription factor IIIC, polypeptide 3, 102kDa</w:t>
            </w:r>
          </w:p>
        </w:tc>
      </w:tr>
      <w:tr w:rsidR="006A25D0" w:rsidRPr="006A25D0" w14:paraId="21F453B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3CB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HDAC4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B0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histone deacetylase 4</w:t>
            </w:r>
          </w:p>
        </w:tc>
      </w:tr>
      <w:tr w:rsidR="006A25D0" w:rsidRPr="006A25D0" w14:paraId="60DCEF2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C2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IDH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E6BF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isocitrate dehydrogenase 1 (NADP+), soluble</w:t>
            </w:r>
          </w:p>
        </w:tc>
      </w:tr>
      <w:tr w:rsidR="006A25D0" w:rsidRPr="00DB7393" w14:paraId="72411EA4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74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IGFBP5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48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insulin-like growth factor binding protein 5</w:t>
            </w:r>
          </w:p>
        </w:tc>
      </w:tr>
      <w:tr w:rsidR="006A25D0" w:rsidRPr="00DB7393" w14:paraId="5B6AAB1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D9A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IQCA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8E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IQ motif containing with AAA domain 1</w:t>
            </w:r>
          </w:p>
        </w:tc>
      </w:tr>
      <w:tr w:rsidR="006A25D0" w:rsidRPr="00DB7393" w14:paraId="71F99620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AA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ITGAV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B3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integrin, alpha V (vitronectin receptor, alpha polypeptide, antigen CD51)</w:t>
            </w:r>
          </w:p>
        </w:tc>
      </w:tr>
      <w:tr w:rsidR="006A25D0" w:rsidRPr="006A25D0" w14:paraId="7C27FC7B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A78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KIAA148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D65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KIAA1486 protein</w:t>
            </w:r>
          </w:p>
        </w:tc>
      </w:tr>
      <w:tr w:rsidR="006A25D0" w:rsidRPr="006A25D0" w14:paraId="493DF90F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6F5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KIF1A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A9D" w14:textId="4049492E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kinesin family member 1</w:t>
            </w:r>
            <w:r>
              <w:rPr>
                <w:sz w:val="20"/>
                <w:szCs w:val="20"/>
                <w:lang w:val="es-ES_tradnl"/>
              </w:rPr>
              <w:t>ª</w:t>
            </w:r>
          </w:p>
        </w:tc>
      </w:tr>
      <w:tr w:rsidR="006A25D0" w:rsidRPr="006A25D0" w14:paraId="65353F69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DFC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KLHL3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F1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kelch-like 30 (Drosophila)</w:t>
            </w:r>
          </w:p>
        </w:tc>
      </w:tr>
      <w:tr w:rsidR="006A25D0" w:rsidRPr="006A25D0" w14:paraId="37F8FBE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23C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MYO1B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1A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yosin IB</w:t>
            </w:r>
          </w:p>
        </w:tc>
      </w:tr>
      <w:tr w:rsidR="006A25D0" w:rsidRPr="00DB7393" w14:paraId="6DCDED8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0D0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NDUFS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B86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NADH dehydrogenase (ubiquinone) Fe-S protein 1, 75kDa (NADH-coenzyme Q reductase)</w:t>
            </w:r>
          </w:p>
        </w:tc>
      </w:tr>
      <w:tr w:rsidR="006A25D0" w:rsidRPr="006A25D0" w14:paraId="50F5CC5A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D64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NEUROD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FD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neurogenic differentiation 1</w:t>
            </w:r>
          </w:p>
        </w:tc>
      </w:tr>
      <w:tr w:rsidR="006A25D0" w:rsidRPr="006A25D0" w14:paraId="6D627590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E58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NOP58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AB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NOP58 ribonucleoprotein homolog (yeast)</w:t>
            </w:r>
          </w:p>
        </w:tc>
      </w:tr>
      <w:tr w:rsidR="006A25D0" w:rsidRPr="006A25D0" w14:paraId="4904E54E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06B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OBSL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F1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obscurin-like 1</w:t>
            </w:r>
          </w:p>
        </w:tc>
      </w:tr>
      <w:tr w:rsidR="006A25D0" w:rsidRPr="006A25D0" w14:paraId="264663D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AF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PAX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AF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aired box 3</w:t>
            </w:r>
          </w:p>
        </w:tc>
      </w:tr>
      <w:tr w:rsidR="006A25D0" w:rsidRPr="006A25D0" w14:paraId="4E64D5F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FAE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PDE11A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1BB" w14:textId="1DDBC800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hosphodiesterase 11</w:t>
            </w:r>
            <w:r>
              <w:rPr>
                <w:sz w:val="20"/>
                <w:szCs w:val="20"/>
                <w:lang w:val="es-ES_tradnl"/>
              </w:rPr>
              <w:t>ª</w:t>
            </w:r>
          </w:p>
        </w:tc>
      </w:tr>
      <w:tr w:rsidR="006A25D0" w:rsidRPr="006A25D0" w14:paraId="3341497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E3A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PER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D7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eriod homolog 2 (Drosophila)</w:t>
            </w:r>
          </w:p>
        </w:tc>
      </w:tr>
      <w:tr w:rsidR="006A25D0" w:rsidRPr="00DB7393" w14:paraId="5B8ACE6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287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PIKFYVE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83F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hosphoinositide kinase, FYVE finger containing</w:t>
            </w:r>
          </w:p>
        </w:tc>
      </w:tr>
      <w:tr w:rsidR="006A25D0" w:rsidRPr="00DB7393" w14:paraId="353F56E4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9F6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PLEKHM3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5F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leckstrin homology domain containing, family M, member 3</w:t>
            </w:r>
          </w:p>
        </w:tc>
      </w:tr>
      <w:tr w:rsidR="006A25D0" w:rsidRPr="00DB7393" w14:paraId="25EDD180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896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ERPINE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19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rpin peptidase inhibitor, clade E (nexin, plasminogen activator inhibitor type 1), member 2</w:t>
            </w:r>
          </w:p>
        </w:tc>
      </w:tr>
      <w:tr w:rsidR="006A25D0" w:rsidRPr="006A25D0" w14:paraId="5528E6E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0F6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PAG1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F7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perm associated antigen 16</w:t>
            </w:r>
          </w:p>
        </w:tc>
      </w:tr>
      <w:tr w:rsidR="006A25D0" w:rsidRPr="00DB7393" w14:paraId="46EE4DE3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739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PHKAP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73B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PHK1 interactor, AKAP domain containing</w:t>
            </w:r>
          </w:p>
        </w:tc>
      </w:tr>
      <w:tr w:rsidR="006A25D0" w:rsidRPr="006A25D0" w14:paraId="4D619209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3EF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SFA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2D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perm specific antigen 2</w:t>
            </w:r>
          </w:p>
        </w:tc>
      </w:tr>
      <w:tr w:rsidR="006A25D0" w:rsidRPr="006A25D0" w14:paraId="305345B9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701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TK1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2C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rine/threonine kinase 16</w:t>
            </w:r>
          </w:p>
        </w:tc>
      </w:tr>
      <w:tr w:rsidR="006A25D0" w:rsidRPr="00DB7393" w14:paraId="26D5DDDC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45A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STK36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18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rine/threonine kinase 36, fused homolog (Drosophila)</w:t>
            </w:r>
          </w:p>
        </w:tc>
      </w:tr>
      <w:tr w:rsidR="006A25D0" w:rsidRPr="006A25D0" w14:paraId="26DBAFD1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0A5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TMEM198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DF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ransmembrane protein 198</w:t>
            </w:r>
          </w:p>
        </w:tc>
      </w:tr>
      <w:tr w:rsidR="006A25D0" w:rsidRPr="006A25D0" w14:paraId="772DF75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DE8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TNS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3F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ensin 1</w:t>
            </w:r>
          </w:p>
        </w:tc>
      </w:tr>
      <w:tr w:rsidR="006A25D0" w:rsidRPr="006A25D0" w14:paraId="0B629262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97CE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TTN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EC4" w14:textId="04021BDD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itin</w:t>
            </w:r>
          </w:p>
        </w:tc>
      </w:tr>
      <w:tr w:rsidR="006A25D0" w:rsidRPr="006A25D0" w14:paraId="080AFC8D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086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UNC80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3F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2 open reading frame 21</w:t>
            </w:r>
          </w:p>
        </w:tc>
      </w:tr>
      <w:tr w:rsidR="006A25D0" w:rsidRPr="00DB7393" w14:paraId="0DB1A638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652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WIPF1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1AFF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WAS/WASL interacting protein family, member 1</w:t>
            </w:r>
          </w:p>
        </w:tc>
      </w:tr>
      <w:tr w:rsidR="006A25D0" w:rsidRPr="00DB7393" w14:paraId="305388DB" w14:textId="77777777" w:rsidTr="006A25D0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64D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WNT10A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E82" w14:textId="55D470C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wingless-type MMTV integration site family, member 10</w:t>
            </w:r>
            <w:r w:rsidR="00892C6A">
              <w:rPr>
                <w:sz w:val="20"/>
                <w:szCs w:val="20"/>
                <w:lang w:val="es-ES_tradnl"/>
              </w:rPr>
              <w:t>ª</w:t>
            </w:r>
          </w:p>
        </w:tc>
      </w:tr>
      <w:tr w:rsidR="006A25D0" w:rsidRPr="00DB7393" w14:paraId="19D0903E" w14:textId="77777777" w:rsidTr="00892C6A">
        <w:trPr>
          <w:trHeight w:val="28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50E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ZFAND2B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61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zinc finger, AN1-type domain 2B</w:t>
            </w:r>
          </w:p>
        </w:tc>
      </w:tr>
      <w:tr w:rsidR="006A25D0" w:rsidRPr="006A25D0" w14:paraId="2AB6F97A" w14:textId="77777777" w:rsidTr="00892C6A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6A78" w14:textId="77777777" w:rsidR="006A25D0" w:rsidRPr="006A25D0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6A25D0">
              <w:rPr>
                <w:i/>
                <w:sz w:val="20"/>
                <w:szCs w:val="20"/>
                <w:lang w:val="es-ES_tradnl"/>
              </w:rPr>
              <w:t>ZSWIM2</w:t>
            </w:r>
          </w:p>
        </w:tc>
        <w:tc>
          <w:tcPr>
            <w:tcW w:w="6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768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zinc finger, SWIM-type containing 2</w:t>
            </w:r>
          </w:p>
        </w:tc>
      </w:tr>
    </w:tbl>
    <w:p w14:paraId="57BCDF02" w14:textId="77777777" w:rsidR="00D26139" w:rsidRDefault="00D26139" w:rsidP="00741055"/>
    <w:p w14:paraId="03C438B5" w14:textId="77777777" w:rsidR="00D26139" w:rsidRDefault="00D26139" w:rsidP="00741055"/>
    <w:p w14:paraId="19C0173A" w14:textId="77777777" w:rsidR="00D26139" w:rsidRDefault="00D26139" w:rsidP="00741055"/>
    <w:p w14:paraId="23F5BD28" w14:textId="77777777" w:rsidR="006A25D0" w:rsidRDefault="006A25D0" w:rsidP="00741055"/>
    <w:p w14:paraId="25667F80" w14:textId="77777777" w:rsidR="006A25D0" w:rsidRDefault="006A25D0" w:rsidP="00741055"/>
    <w:p w14:paraId="68360E6A" w14:textId="77777777" w:rsidR="006A25D0" w:rsidRDefault="006A25D0" w:rsidP="00741055"/>
    <w:p w14:paraId="7CD3EC32" w14:textId="77777777" w:rsidR="006A25D0" w:rsidRDefault="006A25D0" w:rsidP="00741055"/>
    <w:p w14:paraId="69192562" w14:textId="77777777" w:rsidR="006A25D0" w:rsidRDefault="006A25D0" w:rsidP="00741055"/>
    <w:p w14:paraId="04BC1E1C" w14:textId="77777777" w:rsidR="006A25D0" w:rsidRDefault="006A25D0" w:rsidP="00741055"/>
    <w:p w14:paraId="573E755C" w14:textId="77777777" w:rsidR="00120AF2" w:rsidRDefault="00120AF2" w:rsidP="00120AF2">
      <w:pPr>
        <w:outlineLvl w:val="0"/>
      </w:pPr>
    </w:p>
    <w:p w14:paraId="401C45D2" w14:textId="60AD1A5B" w:rsidR="006A25D0" w:rsidRDefault="006A25D0" w:rsidP="00120AF2">
      <w:pPr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ry Table </w:t>
      </w:r>
      <w:r w:rsidR="00120AF2">
        <w:rPr>
          <w:b/>
          <w:sz w:val="20"/>
          <w:szCs w:val="20"/>
          <w:lang w:val="en-US"/>
        </w:rPr>
        <w:t>4C</w:t>
      </w:r>
      <w:r>
        <w:rPr>
          <w:b/>
          <w:sz w:val="20"/>
          <w:szCs w:val="20"/>
          <w:lang w:val="en-US"/>
        </w:rPr>
        <w:t xml:space="preserve">: </w:t>
      </w:r>
      <w:r w:rsidR="00120AF2">
        <w:rPr>
          <w:b/>
          <w:sz w:val="20"/>
          <w:szCs w:val="20"/>
          <w:lang w:val="en-US"/>
        </w:rPr>
        <w:t>Genes in the LOD-2 SI for the chromosome 1 QRS linkage peak</w:t>
      </w:r>
    </w:p>
    <w:p w14:paraId="53403315" w14:textId="77777777" w:rsidR="006A25D0" w:rsidRPr="00285D21" w:rsidRDefault="006A25D0" w:rsidP="00741055">
      <w:pPr>
        <w:rPr>
          <w:lang w:val="en-US"/>
        </w:rPr>
      </w:pPr>
    </w:p>
    <w:tbl>
      <w:tblPr>
        <w:tblW w:w="6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977"/>
      </w:tblGrid>
      <w:tr w:rsidR="006A25D0" w:rsidRPr="006A25D0" w14:paraId="2E50080C" w14:textId="77777777" w:rsidTr="00892C6A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17AC" w14:textId="55FEF476" w:rsidR="003B7A84" w:rsidRPr="003B7A84" w:rsidRDefault="00120AF2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4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DB55" w14:textId="7EC46308" w:rsidR="003B7A84" w:rsidRPr="003B7A84" w:rsidRDefault="006A25D0" w:rsidP="00120AF2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 w:rsidRPr="003B7A84">
              <w:rPr>
                <w:b/>
                <w:sz w:val="20"/>
                <w:szCs w:val="20"/>
                <w:lang w:val="es-ES_tradnl"/>
              </w:rPr>
              <w:t>Full name</w:t>
            </w:r>
          </w:p>
        </w:tc>
      </w:tr>
      <w:tr w:rsidR="006A25D0" w:rsidRPr="006A25D0" w14:paraId="77D1A7E5" w14:textId="77777777" w:rsidTr="00892C6A">
        <w:trPr>
          <w:trHeight w:val="280"/>
        </w:trPr>
        <w:tc>
          <w:tcPr>
            <w:tcW w:w="1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8BA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AK2</w:t>
            </w:r>
          </w:p>
        </w:tc>
        <w:tc>
          <w:tcPr>
            <w:tcW w:w="4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5A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denylate kinase 2</w:t>
            </w:r>
          </w:p>
        </w:tc>
      </w:tr>
      <w:tr w:rsidR="006A25D0" w:rsidRPr="00DB7393" w14:paraId="24CDD9EC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BCB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ALDH4A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17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aldehyde dehydrogenase 4 family, member A1</w:t>
            </w:r>
          </w:p>
        </w:tc>
      </w:tr>
      <w:tr w:rsidR="006A25D0" w:rsidRPr="006A25D0" w14:paraId="2DBB5E69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9FF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C1orf38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52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1 open reading frame 38</w:t>
            </w:r>
          </w:p>
        </w:tc>
      </w:tr>
      <w:tr w:rsidR="006A25D0" w:rsidRPr="006A25D0" w14:paraId="7D12BC4B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030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C1orf63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43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1 open reading frame 63</w:t>
            </w:r>
          </w:p>
        </w:tc>
      </w:tr>
      <w:tr w:rsidR="006A25D0" w:rsidRPr="006A25D0" w14:paraId="7FBBF6E1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C4B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C1orf94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D9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hromosome 1 open reading frame 94</w:t>
            </w:r>
          </w:p>
        </w:tc>
      </w:tr>
      <w:tr w:rsidR="006A25D0" w:rsidRPr="00DB7393" w14:paraId="187D4E28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1471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CCDC28B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2E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iled-coil domain containing 28B</w:t>
            </w:r>
          </w:p>
        </w:tc>
      </w:tr>
      <w:tr w:rsidR="006A25D0" w:rsidRPr="006A25D0" w14:paraId="6ED056A7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726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COL16A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34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collagen, type XVI, alpha 1</w:t>
            </w:r>
          </w:p>
        </w:tc>
      </w:tr>
      <w:tr w:rsidR="006A25D0" w:rsidRPr="006A25D0" w14:paraId="74F2C81B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908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DHDDS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53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dehydrodolichyl diphosphate synthase</w:t>
            </w:r>
          </w:p>
        </w:tc>
      </w:tr>
      <w:tr w:rsidR="006A25D0" w:rsidRPr="006A25D0" w14:paraId="54ECE77A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5D0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E2F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5B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2F transcription factor 2</w:t>
            </w:r>
          </w:p>
        </w:tc>
      </w:tr>
      <w:tr w:rsidR="006A25D0" w:rsidRPr="00DB7393" w14:paraId="446CECE8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66B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EPB4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B36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rythrocyte membrane protein band 4.1 (elliptocytosis 1, RH-linked)</w:t>
            </w:r>
          </w:p>
        </w:tc>
      </w:tr>
      <w:tr w:rsidR="006A25D0" w:rsidRPr="006A25D0" w14:paraId="4EB98698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328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EPHA10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06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EPH receptor A10</w:t>
            </w:r>
          </w:p>
        </w:tc>
      </w:tr>
      <w:tr w:rsidR="006A25D0" w:rsidRPr="006A25D0" w14:paraId="4BFF90DC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5C9F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GJB4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CB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gap junction protein, beta 4, 30.3kDa</w:t>
            </w:r>
          </w:p>
        </w:tc>
      </w:tr>
      <w:tr w:rsidR="006A25D0" w:rsidRPr="006A25D0" w14:paraId="2A1C77F5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3399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HSPG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28B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heparan sulfate proteoglycan 2</w:t>
            </w:r>
          </w:p>
        </w:tc>
      </w:tr>
      <w:tr w:rsidR="006A25D0" w:rsidRPr="006A25D0" w14:paraId="72639E43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CAB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KIAA0319L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DB8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KIAA0319-like</w:t>
            </w:r>
          </w:p>
        </w:tc>
      </w:tr>
      <w:tr w:rsidR="006A25D0" w:rsidRPr="00DB7393" w14:paraId="684D0BE3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90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LDLRAP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32E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low density lipoprotein receptor adaptor protein 1</w:t>
            </w:r>
          </w:p>
        </w:tc>
      </w:tr>
      <w:tr w:rsidR="006A25D0" w:rsidRPr="006A25D0" w14:paraId="46FE3EB1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BC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MACF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B65F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icrotubule-actin crosslinking factor 1</w:t>
            </w:r>
          </w:p>
        </w:tc>
      </w:tr>
      <w:tr w:rsidR="006A25D0" w:rsidRPr="00DB7393" w14:paraId="65A2373A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099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MAN1C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E53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annosidase, alpha, class 1C, member 1</w:t>
            </w:r>
          </w:p>
        </w:tc>
      </w:tr>
      <w:tr w:rsidR="006A25D0" w:rsidRPr="006A25D0" w14:paraId="34F9958E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B4E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MAP3K6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3C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itogen-activated protein kinase kinase kinase 6</w:t>
            </w:r>
          </w:p>
        </w:tc>
      </w:tr>
      <w:tr w:rsidR="006A25D0" w:rsidRPr="006A25D0" w14:paraId="346CBA4F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2C3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MUL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C4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itochondrial E3 ubiquitin ligase 1</w:t>
            </w:r>
          </w:p>
        </w:tc>
      </w:tr>
      <w:tr w:rsidR="006A25D0" w:rsidRPr="006A25D0" w14:paraId="3489E078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55A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MYOM3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091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myomesin family, member 3</w:t>
            </w:r>
          </w:p>
        </w:tc>
      </w:tr>
      <w:tr w:rsidR="006A25D0" w:rsidRPr="006A25D0" w14:paraId="6E18E73A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49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NBPF3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66B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neuroblastoma breakpoint family, member 3</w:t>
            </w:r>
          </w:p>
        </w:tc>
      </w:tr>
      <w:tr w:rsidR="006A25D0" w:rsidRPr="006A25D0" w14:paraId="492BF0AA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C8A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OTUD3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65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OTU domain containing 3</w:t>
            </w:r>
          </w:p>
        </w:tc>
      </w:tr>
      <w:tr w:rsidR="006A25D0" w:rsidRPr="00DB7393" w14:paraId="4410FED3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847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PADI4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290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eptidyl arginine deiminase, type IV</w:t>
            </w:r>
          </w:p>
        </w:tc>
      </w:tr>
      <w:tr w:rsidR="006A25D0" w:rsidRPr="006A25D0" w14:paraId="66C447D3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D8D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PHACTR4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F74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hosphatase and actin regulator 4</w:t>
            </w:r>
          </w:p>
        </w:tc>
      </w:tr>
      <w:tr w:rsidR="006A25D0" w:rsidRPr="006A25D0" w14:paraId="53FB5FD9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CD2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PHC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EB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polyhomeotic homolog 2 (Drosophila)</w:t>
            </w:r>
          </w:p>
        </w:tc>
      </w:tr>
      <w:tr w:rsidR="006A25D0" w:rsidRPr="006A25D0" w14:paraId="0E874F1C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198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RAP1GAP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54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RAP1 GTPase activating protein</w:t>
            </w:r>
          </w:p>
        </w:tc>
      </w:tr>
      <w:tr w:rsidR="006A25D0" w:rsidRPr="006A25D0" w14:paraId="636D3E9C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3A0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RCC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52A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regulator of chromosome condensation 2</w:t>
            </w:r>
          </w:p>
        </w:tc>
      </w:tr>
      <w:tr w:rsidR="006A25D0" w:rsidRPr="006A25D0" w14:paraId="0869FC3C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920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RLF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463" w14:textId="1C7593A4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 xml:space="preserve">rearranged L-myc </w:t>
            </w:r>
            <w:r w:rsidR="008E7316">
              <w:rPr>
                <w:sz w:val="20"/>
                <w:szCs w:val="20"/>
                <w:lang w:val="es-ES_tradnl"/>
              </w:rPr>
              <w:t>fusión</w:t>
            </w:r>
          </w:p>
        </w:tc>
      </w:tr>
      <w:tr w:rsidR="006A25D0" w:rsidRPr="006A25D0" w14:paraId="582FC0B9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D58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SEPN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7FA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lenoprotein N, 1</w:t>
            </w:r>
          </w:p>
        </w:tc>
      </w:tr>
      <w:tr w:rsidR="006A25D0" w:rsidRPr="006A25D0" w14:paraId="45B459B7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E2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SERINC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563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rine incorporator 2</w:t>
            </w:r>
          </w:p>
        </w:tc>
      </w:tr>
      <w:tr w:rsidR="006A25D0" w:rsidRPr="006A25D0" w14:paraId="5555433F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43D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SRRM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7B12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erine/arginine repetitive matrix 1</w:t>
            </w:r>
          </w:p>
        </w:tc>
      </w:tr>
      <w:tr w:rsidR="006A25D0" w:rsidRPr="00DB7393" w14:paraId="6E7B11C8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C55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SYF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78E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SYF2 homolog, RNA splicing factor (S. cerevisiae)</w:t>
            </w:r>
          </w:p>
        </w:tc>
      </w:tr>
      <w:tr w:rsidR="006A25D0" w:rsidRPr="006A25D0" w14:paraId="624C74F0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5A3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TINAGL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AFC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ubulointerstitial nephritis antigen-like 1</w:t>
            </w:r>
          </w:p>
        </w:tc>
      </w:tr>
      <w:tr w:rsidR="006A25D0" w:rsidRPr="00DB7393" w14:paraId="1680C565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F4B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TMCO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D7F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ransmembrane and coiled-coil domains 2</w:t>
            </w:r>
          </w:p>
        </w:tc>
      </w:tr>
      <w:tr w:rsidR="006A25D0" w:rsidRPr="00DB7393" w14:paraId="7741BEAA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884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TMCO4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BF7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ransmembrane and coiled-coil domains 4</w:t>
            </w:r>
          </w:p>
        </w:tc>
      </w:tr>
      <w:tr w:rsidR="006A25D0" w:rsidRPr="006A25D0" w14:paraId="267C7FDF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B17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 xml:space="preserve">TMEM234 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A99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transmembrane protein 234</w:t>
            </w:r>
          </w:p>
        </w:tc>
      </w:tr>
      <w:tr w:rsidR="006A25D0" w:rsidRPr="006A25D0" w14:paraId="0DD5C592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202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UBXN11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B1F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UBX domain protein 11</w:t>
            </w:r>
          </w:p>
        </w:tc>
      </w:tr>
      <w:tr w:rsidR="006A25D0" w:rsidRPr="006A25D0" w14:paraId="7D1DCF1F" w14:textId="77777777" w:rsidTr="003B7A84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30A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USP48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EE5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ubiquitin specific peptidase 48</w:t>
            </w:r>
          </w:p>
        </w:tc>
      </w:tr>
      <w:tr w:rsidR="006A25D0" w:rsidRPr="00DB7393" w14:paraId="64ECE03D" w14:textId="77777777" w:rsidTr="00892C6A">
        <w:trPr>
          <w:trHeight w:val="28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C07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ZBTB40</w:t>
            </w:r>
          </w:p>
        </w:tc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85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zinc finger and BTB domain containing 40</w:t>
            </w:r>
          </w:p>
        </w:tc>
      </w:tr>
      <w:tr w:rsidR="006A25D0" w:rsidRPr="006A25D0" w14:paraId="154A44C3" w14:textId="77777777" w:rsidTr="00892C6A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76CC" w14:textId="77777777" w:rsidR="006A25D0" w:rsidRPr="003B7A84" w:rsidRDefault="006A25D0" w:rsidP="006A25D0">
            <w:pPr>
              <w:rPr>
                <w:i/>
                <w:sz w:val="20"/>
                <w:szCs w:val="20"/>
                <w:lang w:val="es-ES_tradnl"/>
              </w:rPr>
            </w:pPr>
            <w:r w:rsidRPr="003B7A84">
              <w:rPr>
                <w:i/>
                <w:sz w:val="20"/>
                <w:szCs w:val="20"/>
                <w:lang w:val="es-ES_tradnl"/>
              </w:rPr>
              <w:t>GRHL3</w:t>
            </w:r>
          </w:p>
        </w:tc>
        <w:tc>
          <w:tcPr>
            <w:tcW w:w="4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6CDD" w14:textId="77777777" w:rsidR="006A25D0" w:rsidRPr="006A25D0" w:rsidRDefault="006A25D0" w:rsidP="006A25D0">
            <w:pPr>
              <w:rPr>
                <w:sz w:val="20"/>
                <w:szCs w:val="20"/>
                <w:lang w:val="es-ES_tradnl"/>
              </w:rPr>
            </w:pPr>
            <w:r w:rsidRPr="006A25D0">
              <w:rPr>
                <w:sz w:val="20"/>
                <w:szCs w:val="20"/>
                <w:lang w:val="es-ES_tradnl"/>
              </w:rPr>
              <w:t>grainyhead-like transcription factor 3</w:t>
            </w:r>
          </w:p>
        </w:tc>
      </w:tr>
    </w:tbl>
    <w:p w14:paraId="60F496CD" w14:textId="77777777" w:rsidR="006A25D0" w:rsidRDefault="006A25D0" w:rsidP="00741055"/>
    <w:p w14:paraId="4F1819A0" w14:textId="77777777" w:rsidR="00120AF2" w:rsidRDefault="00120AF2" w:rsidP="00617438">
      <w:pPr>
        <w:ind w:left="567"/>
        <w:outlineLvl w:val="0"/>
        <w:rPr>
          <w:b/>
          <w:sz w:val="20"/>
          <w:szCs w:val="20"/>
          <w:lang w:val="en-US"/>
        </w:rPr>
      </w:pPr>
    </w:p>
    <w:p w14:paraId="6A9BE25E" w14:textId="77777777" w:rsidR="00120AF2" w:rsidRDefault="00120AF2" w:rsidP="00617438">
      <w:pPr>
        <w:ind w:left="567"/>
        <w:outlineLvl w:val="0"/>
        <w:rPr>
          <w:b/>
          <w:sz w:val="20"/>
          <w:szCs w:val="20"/>
          <w:lang w:val="en-US"/>
        </w:rPr>
      </w:pPr>
    </w:p>
    <w:p w14:paraId="71642D19" w14:textId="3364238B" w:rsidR="00617438" w:rsidRDefault="00617438" w:rsidP="00617438">
      <w:pPr>
        <w:ind w:left="567"/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ry Table </w:t>
      </w:r>
      <w:r w:rsidR="00120AF2">
        <w:rPr>
          <w:b/>
          <w:sz w:val="20"/>
          <w:szCs w:val="20"/>
          <w:lang w:val="en-US"/>
        </w:rPr>
        <w:t>4D</w:t>
      </w:r>
      <w:r>
        <w:rPr>
          <w:b/>
          <w:sz w:val="20"/>
          <w:szCs w:val="20"/>
          <w:lang w:val="en-US"/>
        </w:rPr>
        <w:t xml:space="preserve">: </w:t>
      </w:r>
      <w:r w:rsidR="00120AF2">
        <w:rPr>
          <w:b/>
          <w:sz w:val="20"/>
          <w:szCs w:val="20"/>
          <w:lang w:val="en-US"/>
        </w:rPr>
        <w:t>Genes in the LOD-2 SI for the chromosome 9 PR linkage peak</w:t>
      </w:r>
    </w:p>
    <w:p w14:paraId="224A1F13" w14:textId="77777777" w:rsidR="006A25D0" w:rsidRPr="00285D21" w:rsidRDefault="006A25D0" w:rsidP="00741055">
      <w:pPr>
        <w:rPr>
          <w:lang w:val="en-US"/>
        </w:rPr>
      </w:pPr>
    </w:p>
    <w:tbl>
      <w:tblPr>
        <w:tblW w:w="783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5692"/>
      </w:tblGrid>
      <w:tr w:rsidR="004A23FE" w:rsidRPr="004A23FE" w14:paraId="4A3C589C" w14:textId="77777777" w:rsidTr="00892C6A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91DF" w14:textId="4DAF55ED" w:rsidR="004A23FE" w:rsidRPr="004A23FE" w:rsidRDefault="00120AF2" w:rsidP="00120AF2">
            <w:pPr>
              <w:jc w:val="center"/>
              <w:rPr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5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E94F" w14:textId="60516B6D" w:rsidR="004A23FE" w:rsidRPr="004A23FE" w:rsidRDefault="00120AF2" w:rsidP="00120AF2">
            <w:pPr>
              <w:jc w:val="center"/>
              <w:rPr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Full name</w:t>
            </w:r>
          </w:p>
        </w:tc>
      </w:tr>
      <w:tr w:rsidR="004A23FE" w:rsidRPr="004A23FE" w14:paraId="6C258F9B" w14:textId="77777777" w:rsidTr="00892C6A">
        <w:trPr>
          <w:trHeight w:val="280"/>
        </w:trPr>
        <w:tc>
          <w:tcPr>
            <w:tcW w:w="2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B82" w14:textId="0E4F61F6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GALT</w:t>
            </w:r>
          </w:p>
        </w:tc>
        <w:tc>
          <w:tcPr>
            <w:tcW w:w="5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8DB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galactose-1-phosphate uridylyltransferase</w:t>
            </w:r>
          </w:p>
        </w:tc>
      </w:tr>
      <w:tr w:rsidR="004A23FE" w:rsidRPr="004A23FE" w14:paraId="103C4922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87D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ALDH1B1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34E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aldehyde dehydrogenase 1 family, member B1</w:t>
            </w:r>
          </w:p>
        </w:tc>
      </w:tr>
      <w:tr w:rsidR="004A23FE" w:rsidRPr="004A23FE" w14:paraId="104C18D5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971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CA9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37D0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carbonic anhydrase IX</w:t>
            </w:r>
          </w:p>
        </w:tc>
      </w:tr>
      <w:tr w:rsidR="004A23FE" w:rsidRPr="004A23FE" w14:paraId="640CD7B6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6EE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CCIN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C119" w14:textId="43AAEC0D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Calicin</w:t>
            </w:r>
          </w:p>
        </w:tc>
      </w:tr>
      <w:tr w:rsidR="004A23FE" w:rsidRPr="00DB7393" w14:paraId="660F4870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63B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DDX58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B99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DEAD (Asp-Glu-Ala-Asp) box polypeptide 58</w:t>
            </w:r>
          </w:p>
        </w:tc>
      </w:tr>
      <w:tr w:rsidR="004A23FE" w:rsidRPr="00DB7393" w14:paraId="3ED797D7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431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DENND4C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E07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DENN/MADD domain containing 4C</w:t>
            </w:r>
          </w:p>
        </w:tc>
      </w:tr>
      <w:tr w:rsidR="004A23FE" w:rsidRPr="00DB7393" w14:paraId="31010929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256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FAM154A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846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family with sequence similarity 154, member A</w:t>
            </w:r>
          </w:p>
        </w:tc>
      </w:tr>
      <w:tr w:rsidR="004A23FE" w:rsidRPr="004A23FE" w14:paraId="67D87AB6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AAC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FREM1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49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FRAS1 related extracellular matrix 1</w:t>
            </w:r>
          </w:p>
        </w:tc>
      </w:tr>
      <w:tr w:rsidR="004A23FE" w:rsidRPr="00DB7393" w14:paraId="55E01A85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5BC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FRMPD1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7388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FERM and PDZ domain containing 1</w:t>
            </w:r>
          </w:p>
        </w:tc>
      </w:tr>
      <w:tr w:rsidR="004A23FE" w:rsidRPr="004A23FE" w14:paraId="7FD10086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2A9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GRHPR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7EA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glyoxylate reductase/hydroxypyruvate reductase</w:t>
            </w:r>
          </w:p>
        </w:tc>
      </w:tr>
      <w:tr w:rsidR="004A23FE" w:rsidRPr="004A23FE" w14:paraId="35878250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0B0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IFNA10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B18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interferon, alpha 10</w:t>
            </w:r>
          </w:p>
        </w:tc>
      </w:tr>
      <w:tr w:rsidR="004A23FE" w:rsidRPr="004A23FE" w14:paraId="559976D7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28D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IFNA14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CBF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interferon, alpha 14</w:t>
            </w:r>
          </w:p>
        </w:tc>
      </w:tr>
      <w:tr w:rsidR="004A23FE" w:rsidRPr="004A23FE" w14:paraId="7FD3FEE0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C92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IFT74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E68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intraflagellar transport 74 homolog (Chlamydomonas)</w:t>
            </w:r>
          </w:p>
        </w:tc>
      </w:tr>
      <w:tr w:rsidR="004A23FE" w:rsidRPr="004A23FE" w14:paraId="66EE5D75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214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KIAA1045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1F8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KIAA1045</w:t>
            </w:r>
          </w:p>
        </w:tc>
      </w:tr>
      <w:tr w:rsidR="004A23FE" w:rsidRPr="004A23FE" w14:paraId="04D9334F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E4C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KIAA1797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FEC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KIAA1797</w:t>
            </w:r>
          </w:p>
        </w:tc>
      </w:tr>
      <w:tr w:rsidR="004A23FE" w:rsidRPr="00DB7393" w14:paraId="0F6CD4CE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79F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NOL6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1E6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nucleolar protein family 6 (RNA-associated)</w:t>
            </w:r>
          </w:p>
        </w:tc>
      </w:tr>
      <w:tr w:rsidR="004A23FE" w:rsidRPr="00DB7393" w14:paraId="1423619F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AEA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OR2S2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92C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olfactory receptor, family 2, subfamily S, member 2</w:t>
            </w:r>
          </w:p>
        </w:tc>
      </w:tr>
      <w:tr w:rsidR="004A23FE" w:rsidRPr="004A23FE" w14:paraId="1E3FBC57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D2ED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PLIN2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07C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adipose differentiation-related protein</w:t>
            </w:r>
          </w:p>
        </w:tc>
      </w:tr>
      <w:tr w:rsidR="004A23FE" w:rsidRPr="00DB7393" w14:paraId="4383A724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08A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PTPLAD2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3D2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protein tyrosine phosphatase-like A domain containing 2</w:t>
            </w:r>
          </w:p>
        </w:tc>
      </w:tr>
      <w:tr w:rsidR="004A23FE" w:rsidRPr="00DB7393" w14:paraId="2252972A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07A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RECK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E56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reversion-inducing-cysteine-rich protein with kazal motifs</w:t>
            </w:r>
          </w:p>
        </w:tc>
      </w:tr>
      <w:tr w:rsidR="004A23FE" w:rsidRPr="00DB7393" w14:paraId="60AB933E" w14:textId="77777777" w:rsidTr="004A23FE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BB7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RGP1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B3E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RGP1 retrograde golgi transport homolog (S. cerevisiae)</w:t>
            </w:r>
          </w:p>
        </w:tc>
      </w:tr>
      <w:tr w:rsidR="004A23FE" w:rsidRPr="004A23FE" w14:paraId="086B519A" w14:textId="77777777" w:rsidTr="00892C6A">
        <w:trPr>
          <w:trHeight w:val="28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8CF0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UBAP1</w:t>
            </w: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9DBD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ubiquitin associated protein 1</w:t>
            </w:r>
          </w:p>
        </w:tc>
      </w:tr>
      <w:tr w:rsidR="004A23FE" w:rsidRPr="00DB7393" w14:paraId="0BE796EC" w14:textId="77777777" w:rsidTr="00892C6A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30D4" w14:textId="77777777" w:rsidR="004A23FE" w:rsidRPr="004A23FE" w:rsidRDefault="004A23FE" w:rsidP="004A23FE">
            <w:pPr>
              <w:rPr>
                <w:i/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i/>
                <w:color w:val="000000"/>
                <w:sz w:val="20"/>
                <w:szCs w:val="20"/>
                <w:lang w:val="es-ES_tradnl"/>
              </w:rPr>
              <w:t>UNC13B</w:t>
            </w:r>
          </w:p>
        </w:tc>
        <w:tc>
          <w:tcPr>
            <w:tcW w:w="5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EB1E" w14:textId="77777777" w:rsidR="004A23FE" w:rsidRPr="004A23FE" w:rsidRDefault="004A23FE" w:rsidP="004A23FE">
            <w:pPr>
              <w:rPr>
                <w:color w:val="000000"/>
                <w:sz w:val="20"/>
                <w:szCs w:val="20"/>
                <w:lang w:val="es-ES_tradnl"/>
              </w:rPr>
            </w:pPr>
            <w:r w:rsidRPr="004A23FE">
              <w:rPr>
                <w:color w:val="000000"/>
                <w:sz w:val="20"/>
                <w:szCs w:val="20"/>
                <w:lang w:val="es-ES_tradnl"/>
              </w:rPr>
              <w:t>unc-13 homolog B (C. elegans)</w:t>
            </w:r>
          </w:p>
        </w:tc>
      </w:tr>
    </w:tbl>
    <w:p w14:paraId="1096E543" w14:textId="77777777" w:rsidR="006A25D0" w:rsidRPr="00285D21" w:rsidRDefault="006A25D0" w:rsidP="00741055">
      <w:pPr>
        <w:rPr>
          <w:lang w:val="en-US"/>
        </w:rPr>
      </w:pPr>
    </w:p>
    <w:p w14:paraId="07E5E827" w14:textId="77777777" w:rsidR="006A25D0" w:rsidRPr="00285D21" w:rsidRDefault="006A25D0" w:rsidP="00741055">
      <w:pPr>
        <w:rPr>
          <w:lang w:val="en-US"/>
        </w:rPr>
      </w:pPr>
    </w:p>
    <w:p w14:paraId="166DC60E" w14:textId="77777777" w:rsidR="004A23FE" w:rsidRPr="00285D21" w:rsidRDefault="004A23FE" w:rsidP="00741055">
      <w:pPr>
        <w:rPr>
          <w:lang w:val="en-US"/>
        </w:rPr>
      </w:pPr>
    </w:p>
    <w:p w14:paraId="0C53B698" w14:textId="77777777" w:rsidR="004A23FE" w:rsidRPr="00285D21" w:rsidRDefault="004A23FE" w:rsidP="00741055">
      <w:pPr>
        <w:rPr>
          <w:lang w:val="en-US"/>
        </w:rPr>
      </w:pPr>
    </w:p>
    <w:p w14:paraId="02909ED8" w14:textId="77777777" w:rsidR="004A23FE" w:rsidRPr="00285D21" w:rsidRDefault="004A23FE" w:rsidP="00741055">
      <w:pPr>
        <w:rPr>
          <w:lang w:val="en-US"/>
        </w:rPr>
      </w:pPr>
    </w:p>
    <w:p w14:paraId="012A6BBC" w14:textId="77777777" w:rsidR="004A23FE" w:rsidRPr="00285D21" w:rsidRDefault="004A23FE" w:rsidP="00741055">
      <w:pPr>
        <w:rPr>
          <w:lang w:val="en-US"/>
        </w:rPr>
      </w:pPr>
    </w:p>
    <w:p w14:paraId="5373C5AB" w14:textId="77777777" w:rsidR="004A23FE" w:rsidRPr="00285D21" w:rsidRDefault="004A23FE" w:rsidP="00741055">
      <w:pPr>
        <w:rPr>
          <w:lang w:val="en-US"/>
        </w:rPr>
      </w:pPr>
    </w:p>
    <w:p w14:paraId="1B730EB4" w14:textId="77777777" w:rsidR="004A23FE" w:rsidRPr="00285D21" w:rsidRDefault="004A23FE" w:rsidP="00741055">
      <w:pPr>
        <w:rPr>
          <w:lang w:val="en-US"/>
        </w:rPr>
      </w:pPr>
    </w:p>
    <w:p w14:paraId="2807D11B" w14:textId="77777777" w:rsidR="004A23FE" w:rsidRPr="00285D21" w:rsidRDefault="004A23FE" w:rsidP="00741055">
      <w:pPr>
        <w:rPr>
          <w:lang w:val="en-US"/>
        </w:rPr>
      </w:pPr>
    </w:p>
    <w:p w14:paraId="4EEDB7BF" w14:textId="77777777" w:rsidR="004A23FE" w:rsidRPr="00285D21" w:rsidRDefault="004A23FE" w:rsidP="00741055">
      <w:pPr>
        <w:rPr>
          <w:lang w:val="en-US"/>
        </w:rPr>
      </w:pPr>
    </w:p>
    <w:p w14:paraId="10AF0A68" w14:textId="77777777" w:rsidR="004A23FE" w:rsidRPr="00285D21" w:rsidRDefault="004A23FE" w:rsidP="00741055">
      <w:pPr>
        <w:rPr>
          <w:lang w:val="en-US"/>
        </w:rPr>
      </w:pPr>
    </w:p>
    <w:p w14:paraId="262F0077" w14:textId="77777777" w:rsidR="004A23FE" w:rsidRPr="00285D21" w:rsidRDefault="004A23FE" w:rsidP="00741055">
      <w:pPr>
        <w:rPr>
          <w:lang w:val="en-US"/>
        </w:rPr>
      </w:pPr>
    </w:p>
    <w:p w14:paraId="7431900C" w14:textId="77777777" w:rsidR="004A23FE" w:rsidRPr="00285D21" w:rsidRDefault="004A23FE" w:rsidP="00741055">
      <w:pPr>
        <w:rPr>
          <w:lang w:val="en-US"/>
        </w:rPr>
      </w:pPr>
    </w:p>
    <w:p w14:paraId="2C700CC1" w14:textId="77777777" w:rsidR="004A23FE" w:rsidRPr="00285D21" w:rsidRDefault="004A23FE" w:rsidP="00741055">
      <w:pPr>
        <w:rPr>
          <w:lang w:val="en-US"/>
        </w:rPr>
      </w:pPr>
    </w:p>
    <w:p w14:paraId="61A60D45" w14:textId="77777777" w:rsidR="004A23FE" w:rsidRPr="00285D21" w:rsidRDefault="004A23FE" w:rsidP="00741055">
      <w:pPr>
        <w:rPr>
          <w:lang w:val="en-US"/>
        </w:rPr>
      </w:pPr>
    </w:p>
    <w:p w14:paraId="3A580302" w14:textId="77777777" w:rsidR="004A23FE" w:rsidRPr="00285D21" w:rsidRDefault="004A23FE" w:rsidP="00741055">
      <w:pPr>
        <w:rPr>
          <w:lang w:val="en-US"/>
        </w:rPr>
      </w:pPr>
    </w:p>
    <w:p w14:paraId="5D782FA1" w14:textId="77777777" w:rsidR="004A23FE" w:rsidRPr="00285D21" w:rsidRDefault="004A23FE" w:rsidP="00741055">
      <w:pPr>
        <w:rPr>
          <w:lang w:val="en-US"/>
        </w:rPr>
      </w:pPr>
    </w:p>
    <w:p w14:paraId="66C80D66" w14:textId="77777777" w:rsidR="004A23FE" w:rsidRPr="00285D21" w:rsidRDefault="004A23FE" w:rsidP="00741055">
      <w:pPr>
        <w:rPr>
          <w:lang w:val="en-US"/>
        </w:rPr>
      </w:pPr>
    </w:p>
    <w:p w14:paraId="23B7010F" w14:textId="77777777" w:rsidR="004A23FE" w:rsidRPr="00285D21" w:rsidRDefault="004A23FE" w:rsidP="00741055">
      <w:pPr>
        <w:rPr>
          <w:lang w:val="en-US"/>
        </w:rPr>
      </w:pPr>
    </w:p>
    <w:p w14:paraId="363BCF8B" w14:textId="77777777" w:rsidR="00A104AB" w:rsidRDefault="00A104AB" w:rsidP="004A23FE">
      <w:pPr>
        <w:ind w:left="567"/>
        <w:outlineLvl w:val="0"/>
        <w:rPr>
          <w:b/>
          <w:sz w:val="20"/>
          <w:szCs w:val="20"/>
          <w:lang w:val="en-US"/>
        </w:rPr>
      </w:pPr>
    </w:p>
    <w:p w14:paraId="2F95D712" w14:textId="77777777" w:rsidR="00A104AB" w:rsidRDefault="00A104AB" w:rsidP="004A23FE">
      <w:pPr>
        <w:ind w:left="567"/>
        <w:outlineLvl w:val="0"/>
        <w:rPr>
          <w:b/>
          <w:sz w:val="20"/>
          <w:szCs w:val="20"/>
          <w:lang w:val="en-US"/>
        </w:rPr>
      </w:pPr>
    </w:p>
    <w:p w14:paraId="3EB071B8" w14:textId="62BCA013" w:rsidR="004A23FE" w:rsidRPr="00A104AB" w:rsidRDefault="004A23FE" w:rsidP="00A104AB">
      <w:pPr>
        <w:ind w:left="567"/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ry Table </w:t>
      </w:r>
      <w:r w:rsidR="00A104AB">
        <w:rPr>
          <w:b/>
          <w:sz w:val="20"/>
          <w:szCs w:val="20"/>
          <w:lang w:val="en-US"/>
        </w:rPr>
        <w:t>4E</w:t>
      </w:r>
      <w:r>
        <w:rPr>
          <w:b/>
          <w:sz w:val="20"/>
          <w:szCs w:val="20"/>
          <w:lang w:val="en-US"/>
        </w:rPr>
        <w:t xml:space="preserve">: </w:t>
      </w:r>
      <w:r w:rsidR="00A104AB">
        <w:rPr>
          <w:b/>
          <w:sz w:val="20"/>
          <w:szCs w:val="20"/>
          <w:lang w:val="en-US"/>
        </w:rPr>
        <w:t>Genes in the LOD-2 SI for the chromosome 14 PR linkage peak</w:t>
      </w:r>
    </w:p>
    <w:p w14:paraId="58C09441" w14:textId="77777777" w:rsidR="0096098E" w:rsidRPr="00285D21" w:rsidRDefault="0096098E" w:rsidP="00741055">
      <w:pPr>
        <w:rPr>
          <w:lang w:val="en-US"/>
        </w:rPr>
      </w:pPr>
    </w:p>
    <w:tbl>
      <w:tblPr>
        <w:tblW w:w="8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6245"/>
      </w:tblGrid>
      <w:tr w:rsidR="0096098E" w:rsidRPr="0096098E" w14:paraId="3A75996E" w14:textId="77777777" w:rsidTr="00892C6A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7CCF" w14:textId="2268A3A2" w:rsidR="0096098E" w:rsidRPr="0096098E" w:rsidRDefault="00A104AB" w:rsidP="00A104AB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riginal name</w:t>
            </w:r>
          </w:p>
        </w:tc>
        <w:tc>
          <w:tcPr>
            <w:tcW w:w="6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D336" w14:textId="5A30E680" w:rsidR="0096098E" w:rsidRPr="0096098E" w:rsidRDefault="00A104AB" w:rsidP="00A104AB">
            <w:pPr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Full name</w:t>
            </w:r>
          </w:p>
        </w:tc>
      </w:tr>
      <w:tr w:rsidR="0096098E" w:rsidRPr="0096098E" w14:paraId="28E3B086" w14:textId="77777777" w:rsidTr="00892C6A">
        <w:trPr>
          <w:trHeight w:val="280"/>
        </w:trPr>
        <w:tc>
          <w:tcPr>
            <w:tcW w:w="2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07E" w14:textId="6B66F4E6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RNASE4</w:t>
            </w:r>
          </w:p>
        </w:tc>
        <w:tc>
          <w:tcPr>
            <w:tcW w:w="6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251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ribonuclease, RNase A family, 4</w:t>
            </w:r>
          </w:p>
        </w:tc>
      </w:tr>
      <w:tr w:rsidR="0096098E" w:rsidRPr="0096098E" w14:paraId="1E04BDAF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904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ADCY4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B1A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adenylate cyclase 4</w:t>
            </w:r>
          </w:p>
        </w:tc>
      </w:tr>
      <w:tr w:rsidR="0096098E" w:rsidRPr="00DB7393" w14:paraId="4FFF9FFC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201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ARHGEF40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961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Rho guanine nucleotide exchange factor 40</w:t>
            </w:r>
          </w:p>
        </w:tc>
      </w:tr>
      <w:tr w:rsidR="0096098E" w:rsidRPr="0096098E" w14:paraId="35C54E18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6E8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CEBPE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C63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CCAAT/enhancer binding protein (C/EBP), epsilon</w:t>
            </w:r>
          </w:p>
        </w:tc>
      </w:tr>
      <w:tr w:rsidR="0096098E" w:rsidRPr="0096098E" w14:paraId="09FDA1AC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72C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CMA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59F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chymase 1, mast cell</w:t>
            </w:r>
          </w:p>
        </w:tc>
      </w:tr>
      <w:tr w:rsidR="0096098E" w:rsidRPr="0096098E" w14:paraId="19C00D65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F2A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HEATR5A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A7D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HEAT repeat containing 5A</w:t>
            </w:r>
          </w:p>
        </w:tc>
      </w:tr>
      <w:tr w:rsidR="0096098E" w:rsidRPr="0096098E" w14:paraId="64C9108D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950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KLHL33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6928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kelch-like 33 (Drosophila)</w:t>
            </w:r>
          </w:p>
        </w:tc>
      </w:tr>
      <w:tr w:rsidR="0096098E" w:rsidRPr="00DB7393" w14:paraId="69A99A5D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614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LRP10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37A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low density lipoprotein receptor-related protein 10</w:t>
            </w:r>
          </w:p>
        </w:tc>
      </w:tr>
      <w:tr w:rsidR="0096098E" w:rsidRPr="00DB7393" w14:paraId="3C6C1E11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0B9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LRRC16B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202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leucine rich repeat containing 16B</w:t>
            </w:r>
          </w:p>
        </w:tc>
      </w:tr>
      <w:tr w:rsidR="0096098E" w:rsidRPr="0096098E" w14:paraId="298BB9FC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384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MMP14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CE1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matrix metallopeptidase 14 (membrane-inserted)</w:t>
            </w:r>
          </w:p>
        </w:tc>
      </w:tr>
      <w:tr w:rsidR="0096098E" w:rsidRPr="00DB7393" w14:paraId="64B085D5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EA4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MYH6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F53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myosin, heavy chain 6, cardiac muscle, alpha</w:t>
            </w:r>
          </w:p>
        </w:tc>
      </w:tr>
      <w:tr w:rsidR="0096098E" w:rsidRPr="00DB7393" w14:paraId="21CD147D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EAF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OR10G3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567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olfactory receptor, family 10, subfamily G, member 3</w:t>
            </w:r>
          </w:p>
        </w:tc>
      </w:tr>
      <w:tr w:rsidR="0096098E" w:rsidRPr="00DB7393" w14:paraId="7A242F46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19B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OR4K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B1E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olfactory receptor, family 4, subfamily K, member 1</w:t>
            </w:r>
          </w:p>
        </w:tc>
      </w:tr>
      <w:tr w:rsidR="0096098E" w:rsidRPr="00DB7393" w14:paraId="58B1C4F7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52B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OR4N5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B364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olfactory receptor, family 4, subfamily N, member 5</w:t>
            </w:r>
          </w:p>
        </w:tc>
      </w:tr>
      <w:tr w:rsidR="0096098E" w:rsidRPr="0096098E" w14:paraId="2B97F3F3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611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PARP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7F5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poly (ADP-ribose) polymerase 2</w:t>
            </w:r>
          </w:p>
        </w:tc>
      </w:tr>
      <w:tr w:rsidR="0096098E" w:rsidRPr="0096098E" w14:paraId="3AC65BD1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F9E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PCK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A88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phosphoenolpyruvate carboxykinase 2 (mitochondrial)</w:t>
            </w:r>
          </w:p>
        </w:tc>
      </w:tr>
      <w:tr w:rsidR="0096098E" w:rsidRPr="0096098E" w14:paraId="7AB8E272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6DE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PRKD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99B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protein kinase D1</w:t>
            </w:r>
          </w:p>
        </w:tc>
      </w:tr>
      <w:tr w:rsidR="0096098E" w:rsidRPr="00DB7393" w14:paraId="7225B552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36E3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PSMB1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586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proteasome (prosome, macropain) subunit, beta type, 11</w:t>
            </w:r>
          </w:p>
        </w:tc>
      </w:tr>
      <w:tr w:rsidR="0096098E" w:rsidRPr="0096098E" w14:paraId="6BEA4C12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D5B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RABGGTA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B8F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Rab geranylgeranyltransferase, alpha subunit</w:t>
            </w:r>
          </w:p>
        </w:tc>
      </w:tr>
      <w:tr w:rsidR="0096098E" w:rsidRPr="0096098E" w14:paraId="2E6ED06C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78D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RBM23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D30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RNA binding motif protein 23</w:t>
            </w:r>
          </w:p>
        </w:tc>
      </w:tr>
      <w:tr w:rsidR="0096098E" w:rsidRPr="00DB7393" w14:paraId="71352340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BC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SDR39U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698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short chain dehydrogenase/reductase family 39U, member 1</w:t>
            </w:r>
          </w:p>
        </w:tc>
      </w:tr>
      <w:tr w:rsidR="0096098E" w:rsidRPr="00DB7393" w14:paraId="128ED9FE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CE2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SLC7A7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2CAF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solute carrier family 7 (cationic amino acid transporter, y+ system), member 7</w:t>
            </w:r>
          </w:p>
        </w:tc>
      </w:tr>
      <w:tr w:rsidR="0096098E" w:rsidRPr="00DB7393" w14:paraId="73D5F818" w14:textId="77777777" w:rsidTr="0096098E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364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SUPT16H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D0E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suppressor of Ty 16 homolog (S. cerevisiae); suppressor of Ty 16 homolog (S. cerevisiae) pseudogene</w:t>
            </w:r>
          </w:p>
        </w:tc>
      </w:tr>
      <w:tr w:rsidR="0096098E" w:rsidRPr="0096098E" w14:paraId="53E1C54E" w14:textId="77777777" w:rsidTr="00892C6A">
        <w:trPr>
          <w:trHeight w:val="28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437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TEP1</w:t>
            </w: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99CA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telomerase-associated protein 1</w:t>
            </w:r>
          </w:p>
        </w:tc>
      </w:tr>
      <w:tr w:rsidR="0096098E" w:rsidRPr="0096098E" w14:paraId="7554B6F1" w14:textId="77777777" w:rsidTr="00892C6A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22E5" w14:textId="77777777" w:rsidR="0096098E" w:rsidRPr="0096098E" w:rsidRDefault="0096098E" w:rsidP="0096098E">
            <w:pPr>
              <w:rPr>
                <w:i/>
                <w:sz w:val="20"/>
                <w:szCs w:val="20"/>
                <w:lang w:val="es-ES_tradnl"/>
              </w:rPr>
            </w:pPr>
            <w:r w:rsidRPr="0096098E">
              <w:rPr>
                <w:i/>
                <w:sz w:val="20"/>
                <w:szCs w:val="20"/>
                <w:lang w:val="es-ES_tradnl"/>
              </w:rPr>
              <w:t>TTC5</w:t>
            </w:r>
          </w:p>
        </w:tc>
        <w:tc>
          <w:tcPr>
            <w:tcW w:w="6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71B4" w14:textId="77777777" w:rsidR="0096098E" w:rsidRPr="0096098E" w:rsidRDefault="0096098E" w:rsidP="0096098E">
            <w:pPr>
              <w:rPr>
                <w:sz w:val="20"/>
                <w:szCs w:val="20"/>
                <w:lang w:val="es-ES_tradnl"/>
              </w:rPr>
            </w:pPr>
            <w:r w:rsidRPr="0096098E">
              <w:rPr>
                <w:sz w:val="20"/>
                <w:szCs w:val="20"/>
                <w:lang w:val="es-ES_tradnl"/>
              </w:rPr>
              <w:t>tetratricopeptide repeat domain 5</w:t>
            </w:r>
          </w:p>
        </w:tc>
      </w:tr>
    </w:tbl>
    <w:p w14:paraId="6F0467E3" w14:textId="77777777" w:rsidR="0096098E" w:rsidRDefault="0096098E" w:rsidP="00741055"/>
    <w:p w14:paraId="12076E72" w14:textId="77777777" w:rsidR="004A23FE" w:rsidRDefault="004A23FE" w:rsidP="00741055"/>
    <w:p w14:paraId="4224D3A5" w14:textId="77777777" w:rsidR="004A23FE" w:rsidRDefault="004A23FE" w:rsidP="00741055"/>
    <w:p w14:paraId="19D83EAE" w14:textId="77777777" w:rsidR="004A23FE" w:rsidRDefault="004A23FE" w:rsidP="00741055"/>
    <w:p w14:paraId="17E9559B" w14:textId="77777777" w:rsidR="004A23FE" w:rsidRDefault="004A23FE" w:rsidP="00741055"/>
    <w:p w14:paraId="1A07C51C" w14:textId="77777777" w:rsidR="006A25D0" w:rsidRDefault="006A25D0" w:rsidP="00741055"/>
    <w:p w14:paraId="37218BB4" w14:textId="51E45BA0" w:rsidR="00FF68B2" w:rsidRDefault="00FF68B2">
      <w:pPr>
        <w:spacing w:after="160" w:line="259" w:lineRule="auto"/>
      </w:pPr>
      <w:bookmarkStart w:id="0" w:name="_GoBack"/>
      <w:bookmarkEnd w:id="0"/>
    </w:p>
    <w:sectPr w:rsidR="00FF68B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605"/>
    <w:rsid w:val="00120AF2"/>
    <w:rsid w:val="00285D21"/>
    <w:rsid w:val="003B7A84"/>
    <w:rsid w:val="004A23FE"/>
    <w:rsid w:val="00617438"/>
    <w:rsid w:val="006A25D0"/>
    <w:rsid w:val="00741055"/>
    <w:rsid w:val="00750605"/>
    <w:rsid w:val="00892C6A"/>
    <w:rsid w:val="008E7316"/>
    <w:rsid w:val="0096098E"/>
    <w:rsid w:val="009749A5"/>
    <w:rsid w:val="009A5D47"/>
    <w:rsid w:val="00A104AB"/>
    <w:rsid w:val="00B06E19"/>
    <w:rsid w:val="00B64228"/>
    <w:rsid w:val="00B95FE9"/>
    <w:rsid w:val="00C354EE"/>
    <w:rsid w:val="00D26139"/>
    <w:rsid w:val="00DB7393"/>
    <w:rsid w:val="00E74E7B"/>
    <w:rsid w:val="00F04919"/>
    <w:rsid w:val="00F136D1"/>
    <w:rsid w:val="00F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359C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75060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50605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8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B2"/>
    <w:rPr>
      <w:rFonts w:ascii="Tahoma" w:eastAsia="Times New Roman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75060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50605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8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B2"/>
    <w:rPr>
      <w:rFonts w:ascii="Tahoma" w:eastAsia="Times New Roman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>Accepted</StageName>
    <FileFormat xmlns="7b916863-0640-4aba-869c-e1ab762fa144">DOCX</FileFormat>
    <DocumentId xmlns="7b916863-0640-4aba-869c-e1ab762fa144">Data Sheet 1.docx</DocumentId>
    <DocumentType xmlns="7b916863-0640-4aba-869c-e1ab762fa144">Data Sheet</DocumentType>
    <TitleName xmlns="7b916863-0640-4aba-869c-e1ab762fa144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C86B2F9-064F-4CAD-83DA-AF3B0743A4A4}"/>
</file>

<file path=customXml/itemProps2.xml><?xml version="1.0" encoding="utf-8"?>
<ds:datastoreItem xmlns:ds="http://schemas.openxmlformats.org/officeDocument/2006/customXml" ds:itemID="{FF91D7A9-748F-46F9-848E-9934E286BB02}"/>
</file>

<file path=customXml/itemProps3.xml><?xml version="1.0" encoding="utf-8"?>
<ds:datastoreItem xmlns:ds="http://schemas.openxmlformats.org/officeDocument/2006/customXml" ds:itemID="{DF3EF3F8-D10A-4F04-8A5D-F32ECFAF91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71</Words>
  <Characters>15800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ROSARIO</Company>
  <LinksUpToDate>false</LinksUpToDate>
  <CharactersWithSpaces>18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Tamar Silva Aldana</dc:creator>
  <cp:lastModifiedBy>A &amp; K</cp:lastModifiedBy>
  <cp:revision>2</cp:revision>
  <dcterms:created xsi:type="dcterms:W3CDTF">2016-09-12T20:57:00Z</dcterms:created>
  <dcterms:modified xsi:type="dcterms:W3CDTF">2016-09-1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